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C1816" w14:textId="2255B7FB" w:rsidR="00A36431" w:rsidRPr="002E7093" w:rsidRDefault="0040001D" w:rsidP="00A36431">
      <w:pPr>
        <w:spacing w:line="480" w:lineRule="auto"/>
        <w:rPr>
          <w:lang w:val="en-US"/>
        </w:rPr>
      </w:pPr>
      <w:r w:rsidRPr="002E7093">
        <w:rPr>
          <w:lang w:val="en-US"/>
        </w:rPr>
        <w:t xml:space="preserve">Additional file </w:t>
      </w:r>
      <w:r w:rsidR="002019B2" w:rsidRPr="002E7093">
        <w:rPr>
          <w:lang w:val="en-US"/>
        </w:rPr>
        <w:t>4</w:t>
      </w:r>
    </w:p>
    <w:p w14:paraId="13D4CC60" w14:textId="3E07BDC9" w:rsidR="00A36431" w:rsidRPr="002E7093" w:rsidRDefault="00A36431" w:rsidP="00A36431">
      <w:pPr>
        <w:spacing w:line="480" w:lineRule="auto"/>
        <w:rPr>
          <w:lang w:val="en-US"/>
        </w:rPr>
      </w:pPr>
      <w:r w:rsidRPr="002E7093">
        <w:rPr>
          <w:lang w:val="en-US"/>
        </w:rPr>
        <w:t>Results from post hoc sensiti</w:t>
      </w:r>
      <w:bookmarkStart w:id="0" w:name="_GoBack"/>
      <w:bookmarkEnd w:id="0"/>
      <w:r w:rsidRPr="002E7093">
        <w:rPr>
          <w:lang w:val="en-US"/>
        </w:rPr>
        <w:t>vity analysis (</w:t>
      </w:r>
      <w:r w:rsidR="0035381B" w:rsidRPr="002E7093">
        <w:rPr>
          <w:lang w:val="en-US"/>
        </w:rPr>
        <w:t>Supplementary T</w:t>
      </w:r>
      <w:r w:rsidRPr="002E7093">
        <w:rPr>
          <w:lang w:val="en-US"/>
        </w:rPr>
        <w:t xml:space="preserve">ables </w:t>
      </w:r>
      <w:r w:rsidR="002019B2" w:rsidRPr="002E7093">
        <w:rPr>
          <w:lang w:val="en-US"/>
        </w:rPr>
        <w:t>2</w:t>
      </w:r>
      <w:r w:rsidRPr="002E7093">
        <w:rPr>
          <w:lang w:val="en-US"/>
        </w:rPr>
        <w:t xml:space="preserve"> – </w:t>
      </w:r>
      <w:r w:rsidR="002019B2" w:rsidRPr="002E7093">
        <w:rPr>
          <w:lang w:val="en-US"/>
        </w:rPr>
        <w:t>5</w:t>
      </w:r>
      <w:r w:rsidRPr="002E7093">
        <w:rPr>
          <w:lang w:val="en-US"/>
        </w:rPr>
        <w:t xml:space="preserve">). </w:t>
      </w:r>
    </w:p>
    <w:p w14:paraId="65B1442F" w14:textId="77777777" w:rsidR="00A36431" w:rsidRPr="002E7093" w:rsidRDefault="00A36431" w:rsidP="00A36431">
      <w:pPr>
        <w:spacing w:line="480" w:lineRule="auto"/>
        <w:rPr>
          <w:lang w:val="en-US"/>
        </w:rPr>
      </w:pPr>
    </w:p>
    <w:p w14:paraId="5C919996" w14:textId="1C3397E5" w:rsidR="00A36431" w:rsidRPr="002E7093" w:rsidRDefault="0035381B" w:rsidP="00A36431">
      <w:pPr>
        <w:rPr>
          <w:sz w:val="20"/>
          <w:szCs w:val="20"/>
          <w:lang w:val="en-US"/>
        </w:rPr>
      </w:pPr>
      <w:r w:rsidRPr="002E7093">
        <w:rPr>
          <w:b/>
          <w:bCs/>
          <w:sz w:val="20"/>
          <w:szCs w:val="20"/>
          <w:lang w:val="en-US"/>
        </w:rPr>
        <w:t xml:space="preserve">Supplementary </w:t>
      </w:r>
      <w:r w:rsidR="00A36431" w:rsidRPr="002E7093">
        <w:rPr>
          <w:b/>
          <w:bCs/>
          <w:sz w:val="20"/>
          <w:szCs w:val="20"/>
          <w:lang w:val="en-US"/>
        </w:rPr>
        <w:t xml:space="preserve">Table </w:t>
      </w:r>
      <w:r w:rsidR="002019B2" w:rsidRPr="002E7093">
        <w:rPr>
          <w:b/>
          <w:bCs/>
          <w:sz w:val="20"/>
          <w:szCs w:val="20"/>
          <w:lang w:val="en-US"/>
        </w:rPr>
        <w:t>2</w:t>
      </w:r>
      <w:r w:rsidR="00A36431" w:rsidRPr="002E7093">
        <w:rPr>
          <w:b/>
          <w:bCs/>
          <w:sz w:val="20"/>
          <w:szCs w:val="20"/>
          <w:lang w:val="en-US"/>
        </w:rPr>
        <w:t>.</w:t>
      </w:r>
      <w:r w:rsidR="00A36431" w:rsidRPr="002E7093">
        <w:rPr>
          <w:sz w:val="20"/>
          <w:szCs w:val="20"/>
          <w:lang w:val="en-US"/>
        </w:rPr>
        <w:t xml:space="preserve"> Sociodemographic and other characteristics of the sample at T1 (N = 1,</w:t>
      </w:r>
      <w:r w:rsidR="00B74C8C" w:rsidRPr="002E7093">
        <w:rPr>
          <w:sz w:val="20"/>
          <w:szCs w:val="20"/>
          <w:lang w:val="en-US"/>
        </w:rPr>
        <w:t>986</w:t>
      </w:r>
      <w:r w:rsidR="00A36431" w:rsidRPr="002E7093">
        <w:rPr>
          <w:sz w:val="20"/>
          <w:szCs w:val="20"/>
          <w:lang w:val="en-US"/>
        </w:rPr>
        <w:t xml:space="preserve">) and T2 (N = </w:t>
      </w:r>
      <w:r w:rsidR="00B74C8C" w:rsidRPr="002E7093">
        <w:rPr>
          <w:sz w:val="20"/>
          <w:szCs w:val="20"/>
          <w:lang w:val="en-US"/>
        </w:rPr>
        <w:t>1,020</w:t>
      </w:r>
      <w:r w:rsidR="00A36431" w:rsidRPr="002E7093">
        <w:rPr>
          <w:sz w:val="20"/>
          <w:szCs w:val="20"/>
          <w:lang w:val="en-US"/>
        </w:rPr>
        <w:t>)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29"/>
        <w:gridCol w:w="992"/>
        <w:gridCol w:w="1134"/>
        <w:gridCol w:w="856"/>
        <w:gridCol w:w="1134"/>
      </w:tblGrid>
      <w:tr w:rsidR="00A36431" w:rsidRPr="002E7093" w14:paraId="6116B7CC" w14:textId="77777777" w:rsidTr="00AB4872">
        <w:tc>
          <w:tcPr>
            <w:tcW w:w="4111" w:type="dxa"/>
            <w:tcBorders>
              <w:top w:val="single" w:sz="4" w:space="0" w:color="auto"/>
            </w:tcBorders>
          </w:tcPr>
          <w:p w14:paraId="58BDF984" w14:textId="77777777" w:rsidR="00A36431" w:rsidRPr="002E7093" w:rsidRDefault="00A36431" w:rsidP="00AB4872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0B1A179F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single" w:sz="48" w:space="0" w:color="FFFFFF" w:themeColor="background1"/>
              <w:right w:val="single" w:sz="48" w:space="0" w:color="FFFFFF" w:themeColor="background1"/>
            </w:tcBorders>
          </w:tcPr>
          <w:p w14:paraId="0308DA00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8" w:space="0" w:color="FFFFFF" w:themeColor="background1"/>
            </w:tcBorders>
          </w:tcPr>
          <w:p w14:paraId="059FDE10" w14:textId="77777777" w:rsidR="00A36431" w:rsidRPr="002E7093" w:rsidRDefault="00A36431" w:rsidP="00AB4872">
            <w:pPr>
              <w:jc w:val="center"/>
              <w:rPr>
                <w:noProof/>
                <w:sz w:val="18"/>
                <w:szCs w:val="18"/>
                <w:lang w:val="en-US"/>
              </w:rPr>
            </w:pPr>
          </w:p>
        </w:tc>
      </w:tr>
      <w:tr w:rsidR="00A36431" w:rsidRPr="002E7093" w14:paraId="5561B66B" w14:textId="77777777" w:rsidTr="00AB4872">
        <w:tc>
          <w:tcPr>
            <w:tcW w:w="4111" w:type="dxa"/>
            <w:tcBorders>
              <w:bottom w:val="single" w:sz="4" w:space="0" w:color="auto"/>
            </w:tcBorders>
          </w:tcPr>
          <w:p w14:paraId="3F95EF7B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</w:tcPr>
          <w:p w14:paraId="76111F31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i/>
                <w:iCs/>
                <w:sz w:val="20"/>
                <w:szCs w:val="20"/>
                <w:lang w:val="en-US"/>
              </w:rPr>
              <w:t>n</w:t>
            </w:r>
            <w:r w:rsidRPr="002E709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09E68F05" w14:textId="77777777" w:rsidR="00A36431" w:rsidRPr="002E7093" w:rsidRDefault="00A36431" w:rsidP="00AB4872">
            <w:pPr>
              <w:ind w:left="720" w:hanging="720"/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% Tot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8" w:space="0" w:color="FFFFFF" w:themeColor="background1"/>
              <w:bottom w:val="single" w:sz="4" w:space="0" w:color="auto"/>
            </w:tcBorders>
          </w:tcPr>
          <w:p w14:paraId="6D095BCD" w14:textId="77777777" w:rsidR="00A36431" w:rsidRPr="002E7093" w:rsidRDefault="00A36431" w:rsidP="00AB4872">
            <w:pPr>
              <w:ind w:left="720" w:hanging="720"/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2E7093">
              <w:rPr>
                <w:i/>
                <w:iCs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856" w:type="dxa"/>
            <w:tcBorders>
              <w:top w:val="single" w:sz="8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1B13AF07" w14:textId="77777777" w:rsidR="00A36431" w:rsidRPr="002E7093" w:rsidRDefault="00A36431" w:rsidP="00AB4872">
            <w:pPr>
              <w:ind w:left="720" w:hanging="720"/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% Total</w:t>
            </w:r>
          </w:p>
        </w:tc>
        <w:tc>
          <w:tcPr>
            <w:tcW w:w="1134" w:type="dxa"/>
            <w:tcBorders>
              <w:left w:val="single" w:sz="48" w:space="0" w:color="FFFFFF" w:themeColor="background1"/>
              <w:bottom w:val="single" w:sz="4" w:space="0" w:color="auto"/>
            </w:tcBorders>
          </w:tcPr>
          <w:p w14:paraId="5D2E5437" w14:textId="77777777" w:rsidR="00A36431" w:rsidRPr="002E7093" w:rsidRDefault="00A36431" w:rsidP="00AB4872">
            <w:pPr>
              <w:ind w:left="720" w:hanging="720"/>
              <w:jc w:val="center"/>
              <w:rPr>
                <w:iCs/>
                <w:sz w:val="18"/>
                <w:szCs w:val="18"/>
              </w:rPr>
            </w:pPr>
            <w:r w:rsidRPr="002E7093">
              <w:rPr>
                <w:sz w:val="20"/>
                <w:szCs w:val="20"/>
              </w:rPr>
              <w:t>χ</w:t>
            </w:r>
            <w:r w:rsidRPr="002E7093">
              <w:rPr>
                <w:i/>
                <w:sz w:val="20"/>
                <w:szCs w:val="20"/>
                <w:vertAlign w:val="superscript"/>
              </w:rPr>
              <w:t>2</w:t>
            </w:r>
          </w:p>
        </w:tc>
      </w:tr>
      <w:tr w:rsidR="00A36431" w:rsidRPr="002E7093" w14:paraId="1BC48F56" w14:textId="77777777" w:rsidTr="00AB4872">
        <w:tc>
          <w:tcPr>
            <w:tcW w:w="4111" w:type="dxa"/>
            <w:tcBorders>
              <w:top w:val="single" w:sz="4" w:space="0" w:color="auto"/>
            </w:tcBorders>
          </w:tcPr>
          <w:p w14:paraId="20A00B0D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6D4C5F1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BA8EB0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00AB2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7B23635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D65696" w14:textId="0256F8C6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</w:t>
            </w:r>
            <w:r w:rsidR="00C53381" w:rsidRPr="002E7093">
              <w:rPr>
                <w:sz w:val="20"/>
                <w:szCs w:val="20"/>
                <w:lang w:val="en-US"/>
              </w:rPr>
              <w:t>16</w:t>
            </w:r>
            <w:r w:rsidRPr="002E709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093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2E7093">
              <w:rPr>
                <w:sz w:val="20"/>
                <w:szCs w:val="20"/>
                <w:lang w:val="en-US"/>
              </w:rPr>
              <w:t>.</w:t>
            </w:r>
          </w:p>
        </w:tc>
      </w:tr>
      <w:tr w:rsidR="00A36431" w:rsidRPr="002E7093" w14:paraId="57456474" w14:textId="77777777" w:rsidTr="00AB4872">
        <w:tc>
          <w:tcPr>
            <w:tcW w:w="4111" w:type="dxa"/>
          </w:tcPr>
          <w:p w14:paraId="5EBB9DB9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Male</w:t>
            </w:r>
          </w:p>
        </w:tc>
        <w:tc>
          <w:tcPr>
            <w:tcW w:w="1129" w:type="dxa"/>
          </w:tcPr>
          <w:p w14:paraId="5E9EA6FC" w14:textId="5D926978" w:rsidR="00A36431" w:rsidRPr="002E7093" w:rsidRDefault="00EB596C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992" w:type="dxa"/>
          </w:tcPr>
          <w:p w14:paraId="0778F727" w14:textId="54E4FA82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</w:t>
            </w:r>
            <w:r w:rsidR="00EB596C" w:rsidRPr="002E7093"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1134" w:type="dxa"/>
          </w:tcPr>
          <w:p w14:paraId="46AE5255" w14:textId="6F6B3CDE" w:rsidR="00A36431" w:rsidRPr="002E7093" w:rsidRDefault="002F2E42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856" w:type="dxa"/>
          </w:tcPr>
          <w:p w14:paraId="28996571" w14:textId="000B0338" w:rsidR="00A36431" w:rsidRPr="002E7093" w:rsidRDefault="002F2E42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9.2</w:t>
            </w:r>
          </w:p>
        </w:tc>
        <w:tc>
          <w:tcPr>
            <w:tcW w:w="1134" w:type="dxa"/>
          </w:tcPr>
          <w:p w14:paraId="1FD55C5F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0F720058" w14:textId="77777777" w:rsidTr="00AB4872">
        <w:tc>
          <w:tcPr>
            <w:tcW w:w="4111" w:type="dxa"/>
          </w:tcPr>
          <w:p w14:paraId="1C2B9BF8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Female</w:t>
            </w:r>
          </w:p>
        </w:tc>
        <w:tc>
          <w:tcPr>
            <w:tcW w:w="1129" w:type="dxa"/>
          </w:tcPr>
          <w:p w14:paraId="500B4D2A" w14:textId="4187247B" w:rsidR="00A36431" w:rsidRPr="002E7093" w:rsidRDefault="00EB596C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192</w:t>
            </w:r>
          </w:p>
        </w:tc>
        <w:tc>
          <w:tcPr>
            <w:tcW w:w="992" w:type="dxa"/>
          </w:tcPr>
          <w:p w14:paraId="5C9C1674" w14:textId="788F51CE" w:rsidR="00A36431" w:rsidRPr="002E7093" w:rsidRDefault="00EB596C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60.0</w:t>
            </w:r>
          </w:p>
        </w:tc>
        <w:tc>
          <w:tcPr>
            <w:tcW w:w="1134" w:type="dxa"/>
          </w:tcPr>
          <w:p w14:paraId="6B1643F1" w14:textId="2D42527C" w:rsidR="00A36431" w:rsidRPr="002E7093" w:rsidRDefault="002F2E42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620</w:t>
            </w:r>
          </w:p>
        </w:tc>
        <w:tc>
          <w:tcPr>
            <w:tcW w:w="856" w:type="dxa"/>
          </w:tcPr>
          <w:p w14:paraId="503972A8" w14:textId="64632241" w:rsidR="00A36431" w:rsidRPr="002E7093" w:rsidRDefault="002F2E42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60.8</w:t>
            </w:r>
          </w:p>
        </w:tc>
        <w:tc>
          <w:tcPr>
            <w:tcW w:w="1134" w:type="dxa"/>
          </w:tcPr>
          <w:p w14:paraId="46F0657B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31DF5746" w14:textId="77777777" w:rsidTr="00AB4872">
        <w:tc>
          <w:tcPr>
            <w:tcW w:w="4111" w:type="dxa"/>
          </w:tcPr>
          <w:p w14:paraId="2383EF96" w14:textId="054B3885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Education</w:t>
            </w:r>
            <w:r w:rsidR="00B3097A" w:rsidRPr="002E7093">
              <w:rPr>
                <w:sz w:val="20"/>
                <w:szCs w:val="20"/>
                <w:lang w:val="en-US"/>
              </w:rPr>
              <w:t>al</w:t>
            </w:r>
            <w:r w:rsidRPr="002E7093">
              <w:rPr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1129" w:type="dxa"/>
          </w:tcPr>
          <w:p w14:paraId="178B092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EA4DAB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6B27DAC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6" w:type="dxa"/>
          </w:tcPr>
          <w:p w14:paraId="388C268C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3AF9476" w14:textId="4A261531" w:rsidR="00A36431" w:rsidRPr="002E7093" w:rsidRDefault="00C5338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.17</w:t>
            </w:r>
            <w:r w:rsidR="00A36431" w:rsidRPr="002E709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="00A36431" w:rsidRPr="002E7093">
              <w:rPr>
                <w:sz w:val="20"/>
                <w:szCs w:val="20"/>
                <w:lang w:val="en-US"/>
              </w:rPr>
              <w:t>n.s</w:t>
            </w:r>
            <w:proofErr w:type="spellEnd"/>
            <w:r w:rsidR="00A36431" w:rsidRPr="002E7093">
              <w:rPr>
                <w:sz w:val="20"/>
                <w:szCs w:val="20"/>
                <w:lang w:val="en-US"/>
              </w:rPr>
              <w:t>.</w:t>
            </w:r>
          </w:p>
        </w:tc>
      </w:tr>
      <w:tr w:rsidR="00A36431" w:rsidRPr="002E7093" w14:paraId="090F9191" w14:textId="77777777" w:rsidTr="00AB4872">
        <w:tc>
          <w:tcPr>
            <w:tcW w:w="4111" w:type="dxa"/>
          </w:tcPr>
          <w:p w14:paraId="6023DB30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PhD</w:t>
            </w:r>
          </w:p>
        </w:tc>
        <w:tc>
          <w:tcPr>
            <w:tcW w:w="1129" w:type="dxa"/>
          </w:tcPr>
          <w:p w14:paraId="5A9CBA92" w14:textId="3207E320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1F027F" w:rsidRPr="002E7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49AE4FBA" w14:textId="73A112CC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</w:t>
            </w:r>
            <w:r w:rsidR="001F027F" w:rsidRPr="002E7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3F35607F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56" w:type="dxa"/>
          </w:tcPr>
          <w:p w14:paraId="7DC3BE60" w14:textId="055B0397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134" w:type="dxa"/>
          </w:tcPr>
          <w:p w14:paraId="596B6BB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2A0D3E84" w14:textId="77777777" w:rsidTr="00AB4872">
        <w:tc>
          <w:tcPr>
            <w:tcW w:w="4111" w:type="dxa"/>
          </w:tcPr>
          <w:p w14:paraId="35500B7E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University education</w:t>
            </w:r>
          </w:p>
        </w:tc>
        <w:tc>
          <w:tcPr>
            <w:tcW w:w="1129" w:type="dxa"/>
          </w:tcPr>
          <w:p w14:paraId="5AD5B3DE" w14:textId="0FA5657D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77</w:t>
            </w:r>
          </w:p>
        </w:tc>
        <w:tc>
          <w:tcPr>
            <w:tcW w:w="992" w:type="dxa"/>
          </w:tcPr>
          <w:p w14:paraId="53623658" w14:textId="573337A3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134" w:type="dxa"/>
          </w:tcPr>
          <w:p w14:paraId="79CBC0FB" w14:textId="62EA5023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856" w:type="dxa"/>
          </w:tcPr>
          <w:p w14:paraId="18B7566C" w14:textId="52114C72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4.</w:t>
            </w:r>
            <w:r w:rsidR="001F027F" w:rsidRPr="002E7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C7B1CD0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617B3965" w14:textId="77777777" w:rsidTr="00AB4872">
        <w:tc>
          <w:tcPr>
            <w:tcW w:w="4111" w:type="dxa"/>
          </w:tcPr>
          <w:p w14:paraId="59241775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Higher vocational education </w:t>
            </w:r>
          </w:p>
        </w:tc>
        <w:tc>
          <w:tcPr>
            <w:tcW w:w="1129" w:type="dxa"/>
          </w:tcPr>
          <w:p w14:paraId="58A4C49C" w14:textId="7CAE834F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817</w:t>
            </w:r>
          </w:p>
        </w:tc>
        <w:tc>
          <w:tcPr>
            <w:tcW w:w="992" w:type="dxa"/>
          </w:tcPr>
          <w:p w14:paraId="44177E19" w14:textId="4DF05BFE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1.1</w:t>
            </w:r>
          </w:p>
        </w:tc>
        <w:tc>
          <w:tcPr>
            <w:tcW w:w="1134" w:type="dxa"/>
          </w:tcPr>
          <w:p w14:paraId="544D4E5C" w14:textId="19060780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33</w:t>
            </w:r>
          </w:p>
        </w:tc>
        <w:tc>
          <w:tcPr>
            <w:tcW w:w="856" w:type="dxa"/>
          </w:tcPr>
          <w:p w14:paraId="34C411FD" w14:textId="175A8661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</w:t>
            </w:r>
            <w:r w:rsidR="001F027F" w:rsidRPr="002E7093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60F2E655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1A456747" w14:textId="77777777" w:rsidTr="00AB4872">
        <w:tc>
          <w:tcPr>
            <w:tcW w:w="4111" w:type="dxa"/>
          </w:tcPr>
          <w:p w14:paraId="4F55D4D2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Pre-university education</w:t>
            </w:r>
          </w:p>
        </w:tc>
        <w:tc>
          <w:tcPr>
            <w:tcW w:w="1129" w:type="dxa"/>
          </w:tcPr>
          <w:p w14:paraId="2AD2632B" w14:textId="06E1F8A8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1F027F" w:rsidRPr="002E7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64332B28" w14:textId="260CE819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</w:t>
            </w:r>
            <w:r w:rsidR="001F027F" w:rsidRPr="002E7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A0B82C3" w14:textId="5830E138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1F027F" w:rsidRPr="002E7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6" w:type="dxa"/>
          </w:tcPr>
          <w:p w14:paraId="46A43587" w14:textId="663D0EE3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</w:t>
            </w:r>
            <w:r w:rsidR="001F027F" w:rsidRPr="002E7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24A648D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0ACFD559" w14:textId="77777777" w:rsidTr="00AB4872">
        <w:tc>
          <w:tcPr>
            <w:tcW w:w="4111" w:type="dxa"/>
          </w:tcPr>
          <w:p w14:paraId="7397DC57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Senior general secondary education</w:t>
            </w:r>
          </w:p>
        </w:tc>
        <w:tc>
          <w:tcPr>
            <w:tcW w:w="1129" w:type="dxa"/>
          </w:tcPr>
          <w:p w14:paraId="23ECF5BC" w14:textId="4F7109BC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992" w:type="dxa"/>
          </w:tcPr>
          <w:p w14:paraId="549BF826" w14:textId="3E8F4105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.</w:t>
            </w:r>
            <w:r w:rsidR="001F027F" w:rsidRPr="002E7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E8BB540" w14:textId="18BE40D9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6" w:type="dxa"/>
          </w:tcPr>
          <w:p w14:paraId="50B54439" w14:textId="55CA8B1D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.</w:t>
            </w:r>
            <w:r w:rsidR="001F027F" w:rsidRPr="002E7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5070ECE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568E9B3B" w14:textId="77777777" w:rsidTr="00AB4872">
        <w:tc>
          <w:tcPr>
            <w:tcW w:w="4111" w:type="dxa"/>
          </w:tcPr>
          <w:p w14:paraId="62386902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Secondary vocational education – specialized  </w:t>
            </w:r>
          </w:p>
          <w:p w14:paraId="29215BFA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Training</w:t>
            </w:r>
          </w:p>
        </w:tc>
        <w:tc>
          <w:tcPr>
            <w:tcW w:w="1129" w:type="dxa"/>
          </w:tcPr>
          <w:p w14:paraId="7FD24F06" w14:textId="5647BFE9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992" w:type="dxa"/>
          </w:tcPr>
          <w:p w14:paraId="422E84C7" w14:textId="199A2876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.1</w:t>
            </w:r>
          </w:p>
        </w:tc>
        <w:tc>
          <w:tcPr>
            <w:tcW w:w="1134" w:type="dxa"/>
          </w:tcPr>
          <w:p w14:paraId="0DA899D7" w14:textId="4A0EF00A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</w:t>
            </w:r>
            <w:r w:rsidR="00FF5DE7" w:rsidRPr="002E7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6" w:type="dxa"/>
          </w:tcPr>
          <w:p w14:paraId="182294E4" w14:textId="3A1B79D0" w:rsidR="00A36431" w:rsidRPr="002E7093" w:rsidRDefault="00FF5DE7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134" w:type="dxa"/>
          </w:tcPr>
          <w:p w14:paraId="01B6A2C2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4D0CB06F" w14:textId="77777777" w:rsidTr="00AB4872">
        <w:tc>
          <w:tcPr>
            <w:tcW w:w="4111" w:type="dxa"/>
          </w:tcPr>
          <w:p w14:paraId="37E60D77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Secondary vocational education </w:t>
            </w:r>
          </w:p>
        </w:tc>
        <w:tc>
          <w:tcPr>
            <w:tcW w:w="1129" w:type="dxa"/>
          </w:tcPr>
          <w:p w14:paraId="0F9F4F59" w14:textId="4B1CF3A8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26</w:t>
            </w:r>
          </w:p>
        </w:tc>
        <w:tc>
          <w:tcPr>
            <w:tcW w:w="992" w:type="dxa"/>
          </w:tcPr>
          <w:p w14:paraId="6DB3B6E3" w14:textId="30BC5EBB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1F027F" w:rsidRPr="002E7093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134" w:type="dxa"/>
          </w:tcPr>
          <w:p w14:paraId="227C0D17" w14:textId="458AF896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FF5DE7" w:rsidRPr="002E7093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856" w:type="dxa"/>
          </w:tcPr>
          <w:p w14:paraId="0C0EF11E" w14:textId="7F6F655C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FF5DE7" w:rsidRPr="002E7093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1134" w:type="dxa"/>
          </w:tcPr>
          <w:p w14:paraId="3444C37F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666DBC5F" w14:textId="77777777" w:rsidTr="00AB4872">
        <w:tc>
          <w:tcPr>
            <w:tcW w:w="4111" w:type="dxa"/>
          </w:tcPr>
          <w:p w14:paraId="7AD96F3B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Pre-vocational secondary education</w:t>
            </w:r>
          </w:p>
        </w:tc>
        <w:tc>
          <w:tcPr>
            <w:tcW w:w="1129" w:type="dxa"/>
          </w:tcPr>
          <w:p w14:paraId="028D33A2" w14:textId="6F907693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92" w:type="dxa"/>
          </w:tcPr>
          <w:p w14:paraId="7E027170" w14:textId="1421E4DC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.</w:t>
            </w:r>
            <w:r w:rsidR="001F027F" w:rsidRPr="002E7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3EC6E09B" w14:textId="73557E59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FF5DE7" w:rsidRPr="002E7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6" w:type="dxa"/>
          </w:tcPr>
          <w:p w14:paraId="6EA38215" w14:textId="31DCFF8A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.</w:t>
            </w:r>
            <w:r w:rsidR="00FF5DE7" w:rsidRPr="002E7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11C24F6D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5EB92BA8" w14:textId="77777777" w:rsidTr="00AB4872">
        <w:tc>
          <w:tcPr>
            <w:tcW w:w="4111" w:type="dxa"/>
          </w:tcPr>
          <w:p w14:paraId="1AE0760F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Lower vocational education </w:t>
            </w:r>
          </w:p>
        </w:tc>
        <w:tc>
          <w:tcPr>
            <w:tcW w:w="1129" w:type="dxa"/>
          </w:tcPr>
          <w:p w14:paraId="301DE65B" w14:textId="0644177F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1F027F" w:rsidRPr="002E7093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</w:tcPr>
          <w:p w14:paraId="061B00C9" w14:textId="7D4605C0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</w:t>
            </w:r>
            <w:r w:rsidR="001F027F" w:rsidRPr="002E7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54F9DCAF" w14:textId="025793CF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FF5DE7" w:rsidRPr="002E7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6" w:type="dxa"/>
          </w:tcPr>
          <w:p w14:paraId="10941239" w14:textId="74CE25D1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</w:t>
            </w:r>
            <w:r w:rsidR="00FF5DE7" w:rsidRPr="002E709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B8BD6B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6A3465C8" w14:textId="77777777" w:rsidTr="00AB4872">
        <w:tc>
          <w:tcPr>
            <w:tcW w:w="4111" w:type="dxa"/>
          </w:tcPr>
          <w:p w14:paraId="00CCAB92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Elementary school</w:t>
            </w:r>
          </w:p>
        </w:tc>
        <w:tc>
          <w:tcPr>
            <w:tcW w:w="1129" w:type="dxa"/>
          </w:tcPr>
          <w:p w14:paraId="46DEA3DB" w14:textId="238DB6EB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</w:tcPr>
          <w:p w14:paraId="6640DBA7" w14:textId="0EAF26D2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1</w:t>
            </w:r>
          </w:p>
        </w:tc>
        <w:tc>
          <w:tcPr>
            <w:tcW w:w="1134" w:type="dxa"/>
          </w:tcPr>
          <w:p w14:paraId="61378BD4" w14:textId="70710AC5" w:rsidR="00A36431" w:rsidRPr="002E7093" w:rsidRDefault="00FF5DE7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6" w:type="dxa"/>
          </w:tcPr>
          <w:p w14:paraId="2AFC2F04" w14:textId="3BB72885" w:rsidR="00A36431" w:rsidRPr="002E7093" w:rsidRDefault="00FF5DE7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1</w:t>
            </w:r>
          </w:p>
        </w:tc>
        <w:tc>
          <w:tcPr>
            <w:tcW w:w="1134" w:type="dxa"/>
          </w:tcPr>
          <w:p w14:paraId="27A46E9E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A0518" w:rsidRPr="002E7093" w14:paraId="2661C911" w14:textId="77777777" w:rsidTr="00AB4872">
        <w:tc>
          <w:tcPr>
            <w:tcW w:w="4111" w:type="dxa"/>
          </w:tcPr>
          <w:p w14:paraId="63879F7E" w14:textId="18A0CD77" w:rsidR="00EA0518" w:rsidRPr="002E7093" w:rsidRDefault="00EA0518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1129" w:type="dxa"/>
          </w:tcPr>
          <w:p w14:paraId="64FE8C3F" w14:textId="0A0D8D6B" w:rsidR="00EA0518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</w:tcPr>
          <w:p w14:paraId="1457472C" w14:textId="5B2D5A1C" w:rsidR="00EA0518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134" w:type="dxa"/>
          </w:tcPr>
          <w:p w14:paraId="7352273E" w14:textId="4AFA30E4" w:rsidR="00EA0518" w:rsidRPr="002E7093" w:rsidRDefault="00FF5DE7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56" w:type="dxa"/>
          </w:tcPr>
          <w:p w14:paraId="31B86192" w14:textId="1EA298A5" w:rsidR="00EA0518" w:rsidRPr="002E7093" w:rsidRDefault="00FF5DE7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</w:tcPr>
          <w:p w14:paraId="0983F52F" w14:textId="77777777" w:rsidR="00EA0518" w:rsidRPr="002E7093" w:rsidRDefault="00EA0518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60EFF882" w14:textId="77777777" w:rsidTr="00AB4872">
        <w:tc>
          <w:tcPr>
            <w:tcW w:w="4111" w:type="dxa"/>
          </w:tcPr>
          <w:p w14:paraId="7B0B3D66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Missing </w:t>
            </w:r>
          </w:p>
        </w:tc>
        <w:tc>
          <w:tcPr>
            <w:tcW w:w="1129" w:type="dxa"/>
          </w:tcPr>
          <w:p w14:paraId="793F7999" w14:textId="7C9A4104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92" w:type="dxa"/>
          </w:tcPr>
          <w:p w14:paraId="1328D30D" w14:textId="44BD3A54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</w:tcPr>
          <w:p w14:paraId="203565ED" w14:textId="2A73765E" w:rsidR="00A36431" w:rsidRPr="002E7093" w:rsidRDefault="00FF5DE7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6" w:type="dxa"/>
          </w:tcPr>
          <w:p w14:paraId="3B940486" w14:textId="2A90C36D" w:rsidR="00A36431" w:rsidRPr="002E7093" w:rsidRDefault="00FF5DE7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8</w:t>
            </w:r>
          </w:p>
        </w:tc>
        <w:tc>
          <w:tcPr>
            <w:tcW w:w="1134" w:type="dxa"/>
          </w:tcPr>
          <w:p w14:paraId="387E50D6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7E42F9A6" w14:textId="77777777" w:rsidTr="00AB4872">
        <w:tc>
          <w:tcPr>
            <w:tcW w:w="4111" w:type="dxa"/>
          </w:tcPr>
          <w:p w14:paraId="711D7A1A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1129" w:type="dxa"/>
          </w:tcPr>
          <w:p w14:paraId="12E2205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7FFB53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D72836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6" w:type="dxa"/>
          </w:tcPr>
          <w:p w14:paraId="142E92C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9C1E38A" w14:textId="0EA5E6D2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</w:rPr>
              <w:t>.</w:t>
            </w:r>
            <w:r w:rsidR="00C53381" w:rsidRPr="002E7093">
              <w:rPr>
                <w:sz w:val="20"/>
                <w:szCs w:val="20"/>
              </w:rPr>
              <w:t>99</w:t>
            </w:r>
            <w:r w:rsidRPr="002E709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093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2E7093">
              <w:rPr>
                <w:sz w:val="20"/>
                <w:szCs w:val="20"/>
                <w:lang w:val="en-US"/>
              </w:rPr>
              <w:t>..</w:t>
            </w:r>
          </w:p>
        </w:tc>
      </w:tr>
      <w:tr w:rsidR="00A36431" w:rsidRPr="002E7093" w14:paraId="3D499C58" w14:textId="77777777" w:rsidTr="00AB4872">
        <w:tc>
          <w:tcPr>
            <w:tcW w:w="4111" w:type="dxa"/>
          </w:tcPr>
          <w:p w14:paraId="6A70514F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Married</w:t>
            </w:r>
          </w:p>
        </w:tc>
        <w:tc>
          <w:tcPr>
            <w:tcW w:w="1129" w:type="dxa"/>
          </w:tcPr>
          <w:p w14:paraId="71EC3536" w14:textId="0D94BEF0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1F027F" w:rsidRPr="002E7093"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992" w:type="dxa"/>
          </w:tcPr>
          <w:p w14:paraId="0DC25FF1" w14:textId="1E6DBCF4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0.3</w:t>
            </w:r>
          </w:p>
        </w:tc>
        <w:tc>
          <w:tcPr>
            <w:tcW w:w="1134" w:type="dxa"/>
          </w:tcPr>
          <w:p w14:paraId="74E755D2" w14:textId="72F6A638" w:rsidR="00A36431" w:rsidRPr="002E7093" w:rsidRDefault="00B8516E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22</w:t>
            </w:r>
          </w:p>
        </w:tc>
        <w:tc>
          <w:tcPr>
            <w:tcW w:w="856" w:type="dxa"/>
          </w:tcPr>
          <w:p w14:paraId="69D45F1C" w14:textId="7B539A6A" w:rsidR="00A36431" w:rsidRPr="002E7093" w:rsidRDefault="00B8516E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0.8</w:t>
            </w:r>
          </w:p>
        </w:tc>
        <w:tc>
          <w:tcPr>
            <w:tcW w:w="1134" w:type="dxa"/>
          </w:tcPr>
          <w:p w14:paraId="13519EE6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26F98A74" w14:textId="77777777" w:rsidTr="00AB4872">
        <w:tc>
          <w:tcPr>
            <w:tcW w:w="4111" w:type="dxa"/>
          </w:tcPr>
          <w:p w14:paraId="4BFFBE0D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In a relationship, not living together</w:t>
            </w:r>
          </w:p>
        </w:tc>
        <w:tc>
          <w:tcPr>
            <w:tcW w:w="1129" w:type="dxa"/>
          </w:tcPr>
          <w:p w14:paraId="2D2AC9A6" w14:textId="5157E040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1F027F" w:rsidRPr="002E7093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</w:tcPr>
          <w:p w14:paraId="5D869F5F" w14:textId="3342C7F3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8.</w:t>
            </w:r>
            <w:r w:rsidR="001F027F" w:rsidRPr="002E7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109CF6F3" w14:textId="23FD80CF" w:rsidR="00A36431" w:rsidRPr="002E7093" w:rsidRDefault="00B8516E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856" w:type="dxa"/>
          </w:tcPr>
          <w:p w14:paraId="70BA9048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1134" w:type="dxa"/>
          </w:tcPr>
          <w:p w14:paraId="403E095A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6EF3342D" w14:textId="77777777" w:rsidTr="00AB4872">
        <w:tc>
          <w:tcPr>
            <w:tcW w:w="4111" w:type="dxa"/>
          </w:tcPr>
          <w:p w14:paraId="4E4145ED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Single</w:t>
            </w:r>
          </w:p>
        </w:tc>
        <w:tc>
          <w:tcPr>
            <w:tcW w:w="1129" w:type="dxa"/>
          </w:tcPr>
          <w:p w14:paraId="3924815F" w14:textId="4F433C45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00</w:t>
            </w:r>
          </w:p>
        </w:tc>
        <w:tc>
          <w:tcPr>
            <w:tcW w:w="992" w:type="dxa"/>
          </w:tcPr>
          <w:p w14:paraId="4883DF0C" w14:textId="616C104F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0.</w:t>
            </w:r>
            <w:r w:rsidR="001F027F" w:rsidRPr="002E7093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610986B" w14:textId="09BAA076" w:rsidR="00A36431" w:rsidRPr="002E7093" w:rsidRDefault="00B8516E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09</w:t>
            </w:r>
          </w:p>
        </w:tc>
        <w:tc>
          <w:tcPr>
            <w:tcW w:w="856" w:type="dxa"/>
          </w:tcPr>
          <w:p w14:paraId="45B3F82B" w14:textId="57AA88B6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B8516E" w:rsidRPr="002E7093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2444656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0558C089" w14:textId="77777777" w:rsidTr="00AB4872">
        <w:tc>
          <w:tcPr>
            <w:tcW w:w="4111" w:type="dxa"/>
          </w:tcPr>
          <w:p w14:paraId="032583AF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1129" w:type="dxa"/>
          </w:tcPr>
          <w:p w14:paraId="51398240" w14:textId="444B90A6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1F027F" w:rsidRPr="002E7093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</w:tcPr>
          <w:p w14:paraId="2646BB81" w14:textId="21F904AD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134" w:type="dxa"/>
          </w:tcPr>
          <w:p w14:paraId="0293FDB6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56" w:type="dxa"/>
          </w:tcPr>
          <w:p w14:paraId="0278EB4A" w14:textId="6935288D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.</w:t>
            </w:r>
            <w:r w:rsidR="00B8516E" w:rsidRPr="002E7093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3E723E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3600E10F" w14:textId="77777777" w:rsidTr="00AB4872">
        <w:tc>
          <w:tcPr>
            <w:tcW w:w="4111" w:type="dxa"/>
          </w:tcPr>
          <w:p w14:paraId="38DF0A88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Initiative for coaching</w:t>
            </w:r>
          </w:p>
        </w:tc>
        <w:tc>
          <w:tcPr>
            <w:tcW w:w="1129" w:type="dxa"/>
          </w:tcPr>
          <w:p w14:paraId="5FA3D72D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82B60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8E4532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6" w:type="dxa"/>
          </w:tcPr>
          <w:p w14:paraId="7D016567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9C233E" w14:textId="3761A2E8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.</w:t>
            </w:r>
            <w:r w:rsidR="00C53381" w:rsidRPr="002E7093">
              <w:rPr>
                <w:sz w:val="20"/>
                <w:szCs w:val="20"/>
                <w:lang w:val="en-US"/>
              </w:rPr>
              <w:t>36</w:t>
            </w:r>
            <w:r w:rsidRPr="002E7093">
              <w:rPr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2E7093">
              <w:rPr>
                <w:sz w:val="20"/>
                <w:szCs w:val="20"/>
                <w:lang w:val="en-US"/>
              </w:rPr>
              <w:t>n.s</w:t>
            </w:r>
            <w:proofErr w:type="spellEnd"/>
            <w:r w:rsidRPr="002E7093">
              <w:rPr>
                <w:sz w:val="20"/>
                <w:szCs w:val="20"/>
                <w:lang w:val="en-US"/>
              </w:rPr>
              <w:t>.</w:t>
            </w:r>
          </w:p>
        </w:tc>
      </w:tr>
      <w:tr w:rsidR="00A36431" w:rsidRPr="002E7093" w14:paraId="67DB3530" w14:textId="77777777" w:rsidTr="00AB4872">
        <w:tc>
          <w:tcPr>
            <w:tcW w:w="4111" w:type="dxa"/>
          </w:tcPr>
          <w:p w14:paraId="5AC6C6A0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Medical officer</w:t>
            </w:r>
          </w:p>
        </w:tc>
        <w:tc>
          <w:tcPr>
            <w:tcW w:w="1129" w:type="dxa"/>
          </w:tcPr>
          <w:p w14:paraId="16BEE196" w14:textId="37B37786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1F027F" w:rsidRPr="002E7093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</w:tcPr>
          <w:p w14:paraId="33E0FBD4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8</w:t>
            </w:r>
          </w:p>
        </w:tc>
        <w:tc>
          <w:tcPr>
            <w:tcW w:w="1134" w:type="dxa"/>
          </w:tcPr>
          <w:p w14:paraId="5929C0AB" w14:textId="7AFD0FF7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6" w:type="dxa"/>
          </w:tcPr>
          <w:p w14:paraId="31D132FE" w14:textId="595A7116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8</w:t>
            </w:r>
          </w:p>
        </w:tc>
        <w:tc>
          <w:tcPr>
            <w:tcW w:w="1134" w:type="dxa"/>
          </w:tcPr>
          <w:p w14:paraId="419E1011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70ED4973" w14:textId="77777777" w:rsidTr="00AB4872">
        <w:tc>
          <w:tcPr>
            <w:tcW w:w="4111" w:type="dxa"/>
          </w:tcPr>
          <w:p w14:paraId="5F946A8C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Myself</w:t>
            </w:r>
          </w:p>
        </w:tc>
        <w:tc>
          <w:tcPr>
            <w:tcW w:w="1129" w:type="dxa"/>
          </w:tcPr>
          <w:p w14:paraId="5BC85D37" w14:textId="7DB14AA8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217</w:t>
            </w:r>
          </w:p>
        </w:tc>
        <w:tc>
          <w:tcPr>
            <w:tcW w:w="992" w:type="dxa"/>
          </w:tcPr>
          <w:p w14:paraId="30ACF773" w14:textId="1589FDEE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61.3</w:t>
            </w:r>
          </w:p>
        </w:tc>
        <w:tc>
          <w:tcPr>
            <w:tcW w:w="1134" w:type="dxa"/>
          </w:tcPr>
          <w:p w14:paraId="769DC2E7" w14:textId="69DF4057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606</w:t>
            </w:r>
          </w:p>
        </w:tc>
        <w:tc>
          <w:tcPr>
            <w:tcW w:w="856" w:type="dxa"/>
          </w:tcPr>
          <w:p w14:paraId="1D4B06BD" w14:textId="34B4423E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9.4</w:t>
            </w:r>
          </w:p>
        </w:tc>
        <w:tc>
          <w:tcPr>
            <w:tcW w:w="1134" w:type="dxa"/>
          </w:tcPr>
          <w:p w14:paraId="624E4D0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7B481E09" w14:textId="77777777" w:rsidTr="00AB4872">
        <w:tc>
          <w:tcPr>
            <w:tcW w:w="4111" w:type="dxa"/>
          </w:tcPr>
          <w:p w14:paraId="5A27A70E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Manager</w:t>
            </w:r>
          </w:p>
        </w:tc>
        <w:tc>
          <w:tcPr>
            <w:tcW w:w="1129" w:type="dxa"/>
          </w:tcPr>
          <w:p w14:paraId="3E409BAD" w14:textId="025E08F0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30</w:t>
            </w:r>
          </w:p>
        </w:tc>
        <w:tc>
          <w:tcPr>
            <w:tcW w:w="992" w:type="dxa"/>
          </w:tcPr>
          <w:p w14:paraId="4FA122A6" w14:textId="6C898C71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1F027F" w:rsidRPr="002E7093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</w:tcPr>
          <w:p w14:paraId="73BB1C3C" w14:textId="73DDC02A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9C59A6" w:rsidRPr="002E7093"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856" w:type="dxa"/>
          </w:tcPr>
          <w:p w14:paraId="6C371325" w14:textId="1D21F86E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  <w:r w:rsidR="009C59A6" w:rsidRPr="002E7093">
              <w:rPr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</w:tcPr>
          <w:p w14:paraId="17E65B45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6E4DD869" w14:textId="77777777" w:rsidTr="00AB4872">
        <w:tc>
          <w:tcPr>
            <w:tcW w:w="4111" w:type="dxa"/>
          </w:tcPr>
          <w:p w14:paraId="18B53369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Human Recourses (HR)</w:t>
            </w:r>
          </w:p>
        </w:tc>
        <w:tc>
          <w:tcPr>
            <w:tcW w:w="1129" w:type="dxa"/>
          </w:tcPr>
          <w:p w14:paraId="7A820B99" w14:textId="3B446077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992" w:type="dxa"/>
          </w:tcPr>
          <w:p w14:paraId="6A03DF38" w14:textId="49357A2A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.4</w:t>
            </w:r>
          </w:p>
        </w:tc>
        <w:tc>
          <w:tcPr>
            <w:tcW w:w="1134" w:type="dxa"/>
          </w:tcPr>
          <w:p w14:paraId="31976440" w14:textId="239C7B4B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</w:t>
            </w:r>
            <w:r w:rsidR="009C59A6" w:rsidRPr="002E7093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6" w:type="dxa"/>
          </w:tcPr>
          <w:p w14:paraId="17EDBD39" w14:textId="4532C483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1134" w:type="dxa"/>
          </w:tcPr>
          <w:p w14:paraId="1681029C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0C523E4E" w14:textId="77777777" w:rsidTr="00AB4872">
        <w:tc>
          <w:tcPr>
            <w:tcW w:w="4111" w:type="dxa"/>
          </w:tcPr>
          <w:p w14:paraId="3B7427C2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General Practitioner (GP)</w:t>
            </w:r>
          </w:p>
        </w:tc>
        <w:tc>
          <w:tcPr>
            <w:tcW w:w="1129" w:type="dxa"/>
          </w:tcPr>
          <w:p w14:paraId="722621CE" w14:textId="47A9AE61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14:paraId="3BEBBDFE" w14:textId="5393A271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</w:t>
            </w:r>
            <w:r w:rsidR="001F027F" w:rsidRPr="002E7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5DE49150" w14:textId="61CBB5C5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6" w:type="dxa"/>
          </w:tcPr>
          <w:p w14:paraId="24A79450" w14:textId="5F0935E9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</w:t>
            </w:r>
            <w:r w:rsidR="009C59A6" w:rsidRPr="002E709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BF18A44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36431" w:rsidRPr="002E7093" w14:paraId="3E6FD096" w14:textId="77777777" w:rsidTr="00AB4872">
        <w:tc>
          <w:tcPr>
            <w:tcW w:w="4111" w:type="dxa"/>
            <w:tcBorders>
              <w:bottom w:val="single" w:sz="4" w:space="0" w:color="auto"/>
            </w:tcBorders>
          </w:tcPr>
          <w:p w14:paraId="4A2CE384" w14:textId="77777777" w:rsidR="00A36431" w:rsidRPr="002E7093" w:rsidRDefault="00A36431" w:rsidP="00AB4872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  Other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37212D19" w14:textId="7F660255" w:rsidR="00A36431" w:rsidRPr="002E7093" w:rsidRDefault="001F027F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ECBF260" w14:textId="07747D2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</w:t>
            </w:r>
            <w:r w:rsidR="001F027F" w:rsidRPr="002E7093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1DFBA1" w14:textId="1AF207D4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64B3684" w14:textId="52230E81" w:rsidR="00A36431" w:rsidRPr="002E7093" w:rsidRDefault="009C59A6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77366C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62A1CE00" w14:textId="77777777" w:rsidR="00A36431" w:rsidRPr="002E7093" w:rsidRDefault="00A36431" w:rsidP="00A36431">
      <w:pPr>
        <w:rPr>
          <w:sz w:val="20"/>
          <w:szCs w:val="20"/>
          <w:lang w:val="en-US"/>
        </w:rPr>
      </w:pPr>
      <w:r w:rsidRPr="002E7093">
        <w:rPr>
          <w:sz w:val="20"/>
          <w:szCs w:val="20"/>
          <w:lang w:val="en-US"/>
        </w:rPr>
        <w:t xml:space="preserve">Note. </w:t>
      </w:r>
      <w:proofErr w:type="spellStart"/>
      <w:r w:rsidRPr="002E7093">
        <w:rPr>
          <w:sz w:val="20"/>
          <w:szCs w:val="20"/>
          <w:lang w:val="en-US"/>
        </w:rPr>
        <w:t>n.s</w:t>
      </w:r>
      <w:proofErr w:type="spellEnd"/>
      <w:r w:rsidRPr="002E7093">
        <w:rPr>
          <w:sz w:val="20"/>
          <w:szCs w:val="20"/>
          <w:lang w:val="en-US"/>
        </w:rPr>
        <w:t>. = not significant (</w:t>
      </w:r>
      <w:r w:rsidRPr="002E7093">
        <w:rPr>
          <w:i/>
          <w:iCs/>
          <w:sz w:val="20"/>
          <w:szCs w:val="20"/>
          <w:lang w:val="en-US"/>
        </w:rPr>
        <w:t>p</w:t>
      </w:r>
      <w:r w:rsidRPr="002E7093">
        <w:rPr>
          <w:sz w:val="20"/>
          <w:szCs w:val="20"/>
          <w:lang w:val="en-US"/>
        </w:rPr>
        <w:t xml:space="preserve"> ≥ .05).</w:t>
      </w:r>
    </w:p>
    <w:p w14:paraId="7468C916" w14:textId="77777777" w:rsidR="00A36431" w:rsidRPr="002E7093" w:rsidRDefault="00A36431" w:rsidP="00A36431">
      <w:pPr>
        <w:rPr>
          <w:sz w:val="20"/>
          <w:szCs w:val="20"/>
          <w:lang w:val="en-US"/>
        </w:rPr>
      </w:pPr>
    </w:p>
    <w:p w14:paraId="72F75131" w14:textId="77777777" w:rsidR="00A36431" w:rsidRPr="002E7093" w:rsidRDefault="00A36431" w:rsidP="00A36431">
      <w:pPr>
        <w:rPr>
          <w:sz w:val="20"/>
          <w:szCs w:val="20"/>
          <w:lang w:val="en-US"/>
        </w:rPr>
      </w:pPr>
    </w:p>
    <w:p w14:paraId="4A17A8A0" w14:textId="25F05770" w:rsidR="0050195D" w:rsidRPr="002E7093" w:rsidRDefault="0035381B" w:rsidP="00A36431">
      <w:pPr>
        <w:rPr>
          <w:sz w:val="20"/>
          <w:szCs w:val="20"/>
          <w:lang w:val="en-US"/>
        </w:rPr>
      </w:pPr>
      <w:r w:rsidRPr="002E7093">
        <w:rPr>
          <w:b/>
          <w:bCs/>
          <w:sz w:val="20"/>
          <w:szCs w:val="20"/>
          <w:lang w:val="en-US"/>
        </w:rPr>
        <w:t xml:space="preserve">Supplementary </w:t>
      </w:r>
      <w:r w:rsidR="00A36431" w:rsidRPr="002E7093">
        <w:rPr>
          <w:b/>
          <w:bCs/>
          <w:sz w:val="20"/>
          <w:szCs w:val="20"/>
          <w:lang w:val="en-US"/>
        </w:rPr>
        <w:t xml:space="preserve">Table </w:t>
      </w:r>
      <w:r w:rsidR="002019B2" w:rsidRPr="002E7093">
        <w:rPr>
          <w:b/>
          <w:bCs/>
          <w:sz w:val="20"/>
          <w:szCs w:val="20"/>
          <w:lang w:val="en-US"/>
        </w:rPr>
        <w:t>3</w:t>
      </w:r>
      <w:r w:rsidR="00A36431" w:rsidRPr="002E7093">
        <w:rPr>
          <w:b/>
          <w:bCs/>
          <w:sz w:val="20"/>
          <w:szCs w:val="20"/>
          <w:lang w:val="en-US"/>
        </w:rPr>
        <w:t>.</w:t>
      </w:r>
      <w:r w:rsidR="00A36431" w:rsidRPr="002E7093">
        <w:rPr>
          <w:sz w:val="20"/>
          <w:szCs w:val="20"/>
          <w:lang w:val="en-US"/>
        </w:rPr>
        <w:t xml:space="preserve"> Factor correlations and reliability estimates </w:t>
      </w:r>
    </w:p>
    <w:p w14:paraId="3F461714" w14:textId="126D85CF" w:rsidR="00A36431" w:rsidRPr="002E7093" w:rsidRDefault="00A36431" w:rsidP="00A36431">
      <w:pPr>
        <w:rPr>
          <w:sz w:val="20"/>
          <w:szCs w:val="20"/>
          <w:lang w:val="en-US"/>
        </w:rPr>
      </w:pPr>
      <w:proofErr w:type="gramStart"/>
      <w:r w:rsidRPr="002E7093">
        <w:rPr>
          <w:sz w:val="20"/>
          <w:szCs w:val="20"/>
          <w:lang w:val="en-US"/>
        </w:rPr>
        <w:t>for</w:t>
      </w:r>
      <w:proofErr w:type="gramEnd"/>
      <w:r w:rsidRPr="002E7093">
        <w:rPr>
          <w:sz w:val="20"/>
          <w:szCs w:val="20"/>
          <w:lang w:val="en-US"/>
        </w:rPr>
        <w:t xml:space="preserve"> the 12-items WAI-S at T1 (N = 1,</w:t>
      </w:r>
      <w:r w:rsidR="00B75592" w:rsidRPr="002E7093">
        <w:rPr>
          <w:sz w:val="20"/>
          <w:szCs w:val="20"/>
          <w:lang w:val="en-US"/>
        </w:rPr>
        <w:t>986</w:t>
      </w:r>
      <w:r w:rsidRPr="002E7093">
        <w:rPr>
          <w:sz w:val="20"/>
          <w:szCs w:val="20"/>
          <w:lang w:val="en-US"/>
        </w:rPr>
        <w:t xml:space="preserve">) and T2 (N = </w:t>
      </w:r>
      <w:r w:rsidR="00B75592" w:rsidRPr="002E7093">
        <w:rPr>
          <w:sz w:val="20"/>
          <w:szCs w:val="20"/>
          <w:lang w:val="en-US"/>
        </w:rPr>
        <w:t>1,020</w:t>
      </w:r>
      <w:r w:rsidRPr="002E7093">
        <w:rPr>
          <w:sz w:val="20"/>
          <w:szCs w:val="20"/>
          <w:lang w:val="en-US"/>
        </w:rPr>
        <w:t>)</w:t>
      </w:r>
    </w:p>
    <w:tbl>
      <w:tblPr>
        <w:tblStyle w:val="TableGrid"/>
        <w:tblW w:w="5665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756"/>
        <w:gridCol w:w="666"/>
        <w:gridCol w:w="766"/>
        <w:gridCol w:w="666"/>
        <w:gridCol w:w="633"/>
        <w:gridCol w:w="863"/>
      </w:tblGrid>
      <w:tr w:rsidR="00A36431" w:rsidRPr="002E7093" w14:paraId="1246FB4E" w14:textId="77777777" w:rsidTr="00B3097A">
        <w:trPr>
          <w:trHeight w:val="546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EF02B56" w14:textId="77777777" w:rsidR="00A36431" w:rsidRPr="002E7093" w:rsidRDefault="00A36431" w:rsidP="00AB4872">
            <w:pPr>
              <w:jc w:val="both"/>
              <w:rPr>
                <w:noProof/>
                <w:sz w:val="20"/>
                <w:szCs w:val="20"/>
                <w:lang w:val="en-US"/>
              </w:rPr>
            </w:pPr>
          </w:p>
          <w:p w14:paraId="5EBB709C" w14:textId="77777777" w:rsidR="00A36431" w:rsidRPr="002E7093" w:rsidRDefault="00A36431" w:rsidP="00AB4872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57DBFFF0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  <w:p w14:paraId="2DF69047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709B175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  <w:p w14:paraId="79E9C22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17CA142F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  <w:p w14:paraId="3E750399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2A17EB1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  <w:p w14:paraId="72A2710C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4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5CD7D331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  <w:p w14:paraId="5ECDE620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1C0245F9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  <w:p w14:paraId="1E432DF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6</w:t>
            </w:r>
          </w:p>
        </w:tc>
      </w:tr>
      <w:tr w:rsidR="00A36431" w:rsidRPr="002E7093" w14:paraId="62973C29" w14:textId="77777777" w:rsidTr="00B3097A">
        <w:trPr>
          <w:trHeight w:val="314"/>
        </w:trPr>
        <w:tc>
          <w:tcPr>
            <w:tcW w:w="1315" w:type="dxa"/>
            <w:tcBorders>
              <w:top w:val="single" w:sz="4" w:space="0" w:color="auto"/>
            </w:tcBorders>
          </w:tcPr>
          <w:p w14:paraId="48239702" w14:textId="77777777" w:rsidR="00A36431" w:rsidRPr="002E7093" w:rsidRDefault="00A36431" w:rsidP="00AB4872">
            <w:pPr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1. Bond (T1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864FFFF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75BD8C0F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03B3250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A9FF72D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single" w:sz="4" w:space="0" w:color="auto"/>
            </w:tcBorders>
          </w:tcPr>
          <w:p w14:paraId="35DA4254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12F673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A36431" w:rsidRPr="002E7093" w14:paraId="708A7EE2" w14:textId="77777777" w:rsidTr="00B3097A">
        <w:trPr>
          <w:trHeight w:val="344"/>
        </w:trPr>
        <w:tc>
          <w:tcPr>
            <w:tcW w:w="1315" w:type="dxa"/>
          </w:tcPr>
          <w:p w14:paraId="5EEBDDEA" w14:textId="77777777" w:rsidR="00A36431" w:rsidRPr="002E7093" w:rsidRDefault="00A36431" w:rsidP="00AB4872">
            <w:pPr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2. Bond (T2)</w:t>
            </w:r>
          </w:p>
        </w:tc>
        <w:tc>
          <w:tcPr>
            <w:tcW w:w="756" w:type="dxa"/>
          </w:tcPr>
          <w:p w14:paraId="19AD3EDD" w14:textId="1DC0DB5B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-.</w:t>
            </w:r>
            <w:r w:rsidR="00B75592" w:rsidRPr="002E7093">
              <w:rPr>
                <w:noProof/>
                <w:sz w:val="20"/>
                <w:szCs w:val="20"/>
                <w:lang w:val="en-US"/>
              </w:rPr>
              <w:t>03</w:t>
            </w:r>
          </w:p>
        </w:tc>
        <w:tc>
          <w:tcPr>
            <w:tcW w:w="666" w:type="dxa"/>
          </w:tcPr>
          <w:p w14:paraId="26516A7F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766" w:type="dxa"/>
          </w:tcPr>
          <w:p w14:paraId="1C6F452F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14:paraId="73BDD4A4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54939D19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3DFEBC4C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A36431" w:rsidRPr="002E7093" w14:paraId="5F096C69" w14:textId="77777777" w:rsidTr="00B3097A">
        <w:trPr>
          <w:trHeight w:val="344"/>
        </w:trPr>
        <w:tc>
          <w:tcPr>
            <w:tcW w:w="1315" w:type="dxa"/>
          </w:tcPr>
          <w:p w14:paraId="0C3284B0" w14:textId="77777777" w:rsidR="00A36431" w:rsidRPr="002E7093" w:rsidRDefault="00A36431" w:rsidP="00AB4872">
            <w:pPr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3. Tasks (T1)</w:t>
            </w:r>
          </w:p>
        </w:tc>
        <w:tc>
          <w:tcPr>
            <w:tcW w:w="756" w:type="dxa"/>
          </w:tcPr>
          <w:p w14:paraId="09190CA9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79*</w:t>
            </w:r>
          </w:p>
        </w:tc>
        <w:tc>
          <w:tcPr>
            <w:tcW w:w="666" w:type="dxa"/>
          </w:tcPr>
          <w:p w14:paraId="21077621" w14:textId="0AABF1D3" w:rsidR="00A36431" w:rsidRPr="002E7093" w:rsidRDefault="00B75592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1</w:t>
            </w:r>
          </w:p>
        </w:tc>
        <w:tc>
          <w:tcPr>
            <w:tcW w:w="766" w:type="dxa"/>
          </w:tcPr>
          <w:p w14:paraId="364B9573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666" w:type="dxa"/>
          </w:tcPr>
          <w:p w14:paraId="0CB11EDE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</w:tcPr>
          <w:p w14:paraId="01F9E612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6AFBF59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A36431" w:rsidRPr="002E7093" w14:paraId="5C070002" w14:textId="77777777" w:rsidTr="00B3097A">
        <w:trPr>
          <w:trHeight w:val="314"/>
        </w:trPr>
        <w:tc>
          <w:tcPr>
            <w:tcW w:w="1315" w:type="dxa"/>
          </w:tcPr>
          <w:p w14:paraId="0790DEBA" w14:textId="77777777" w:rsidR="00A36431" w:rsidRPr="002E7093" w:rsidRDefault="00A36431" w:rsidP="00AB4872">
            <w:pPr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 xml:space="preserve">4. Tasks (T2)                           </w:t>
            </w:r>
          </w:p>
        </w:tc>
        <w:tc>
          <w:tcPr>
            <w:tcW w:w="756" w:type="dxa"/>
          </w:tcPr>
          <w:p w14:paraId="5BBD2C3B" w14:textId="0168F53C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-.0</w:t>
            </w:r>
            <w:r w:rsidR="00B75592" w:rsidRPr="002E7093">
              <w:rPr>
                <w:noProof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</w:tcPr>
          <w:p w14:paraId="0356C92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78*</w:t>
            </w:r>
          </w:p>
        </w:tc>
        <w:tc>
          <w:tcPr>
            <w:tcW w:w="766" w:type="dxa"/>
          </w:tcPr>
          <w:p w14:paraId="336F77FE" w14:textId="3294C083" w:rsidR="00A36431" w:rsidRPr="002E7093" w:rsidRDefault="00B75592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02</w:t>
            </w:r>
          </w:p>
        </w:tc>
        <w:tc>
          <w:tcPr>
            <w:tcW w:w="666" w:type="dxa"/>
          </w:tcPr>
          <w:p w14:paraId="565B2629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633" w:type="dxa"/>
          </w:tcPr>
          <w:p w14:paraId="01D3D967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863" w:type="dxa"/>
          </w:tcPr>
          <w:p w14:paraId="3747E41D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A36431" w:rsidRPr="002E7093" w14:paraId="002AD961" w14:textId="77777777" w:rsidTr="00B3097A">
        <w:trPr>
          <w:trHeight w:val="314"/>
        </w:trPr>
        <w:tc>
          <w:tcPr>
            <w:tcW w:w="1315" w:type="dxa"/>
          </w:tcPr>
          <w:p w14:paraId="1398248C" w14:textId="77777777" w:rsidR="00A36431" w:rsidRPr="002E7093" w:rsidRDefault="00A36431" w:rsidP="00AB4872">
            <w:pPr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5. Goals (T1)</w:t>
            </w:r>
          </w:p>
        </w:tc>
        <w:tc>
          <w:tcPr>
            <w:tcW w:w="756" w:type="dxa"/>
          </w:tcPr>
          <w:p w14:paraId="4EBEBDD7" w14:textId="0FAA2089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6</w:t>
            </w:r>
            <w:r w:rsidR="00B75592" w:rsidRPr="002E7093">
              <w:rPr>
                <w:noProof/>
                <w:sz w:val="20"/>
                <w:szCs w:val="20"/>
                <w:lang w:val="en-US"/>
              </w:rPr>
              <w:t>7</w:t>
            </w:r>
            <w:r w:rsidRPr="002E7093">
              <w:rPr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666" w:type="dxa"/>
          </w:tcPr>
          <w:p w14:paraId="0685B6AD" w14:textId="0CAED691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03</w:t>
            </w:r>
          </w:p>
        </w:tc>
        <w:tc>
          <w:tcPr>
            <w:tcW w:w="766" w:type="dxa"/>
          </w:tcPr>
          <w:p w14:paraId="52BDCEF5" w14:textId="2A6A29A5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</w:t>
            </w:r>
            <w:r w:rsidR="0050195D" w:rsidRPr="002E7093">
              <w:rPr>
                <w:sz w:val="20"/>
                <w:szCs w:val="20"/>
                <w:lang w:val="en-US"/>
              </w:rPr>
              <w:t>80</w:t>
            </w:r>
            <w:r w:rsidRPr="002E70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666" w:type="dxa"/>
          </w:tcPr>
          <w:p w14:paraId="56B96B1D" w14:textId="45CC5A2C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04</w:t>
            </w:r>
          </w:p>
        </w:tc>
        <w:tc>
          <w:tcPr>
            <w:tcW w:w="633" w:type="dxa"/>
          </w:tcPr>
          <w:p w14:paraId="224F16C5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63" w:type="dxa"/>
          </w:tcPr>
          <w:p w14:paraId="4F29583C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A36431" w:rsidRPr="002E7093" w14:paraId="36D3EC26" w14:textId="77777777" w:rsidTr="00B3097A">
        <w:trPr>
          <w:trHeight w:val="314"/>
        </w:trPr>
        <w:tc>
          <w:tcPr>
            <w:tcW w:w="1315" w:type="dxa"/>
            <w:tcBorders>
              <w:bottom w:val="single" w:sz="4" w:space="0" w:color="auto"/>
            </w:tcBorders>
          </w:tcPr>
          <w:p w14:paraId="06E22114" w14:textId="77777777" w:rsidR="00A36431" w:rsidRPr="002E7093" w:rsidRDefault="00A36431" w:rsidP="00AB4872">
            <w:pPr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6. Goals (T2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C1BB0A5" w14:textId="4BAC2728" w:rsidR="00A36431" w:rsidRPr="002E7093" w:rsidRDefault="00B75592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04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3D546A85" w14:textId="26671189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6</w:t>
            </w:r>
            <w:r w:rsidR="00B75592" w:rsidRPr="002E7093">
              <w:rPr>
                <w:noProof/>
                <w:sz w:val="20"/>
                <w:szCs w:val="20"/>
                <w:lang w:val="en-US"/>
              </w:rPr>
              <w:t>8</w:t>
            </w:r>
            <w:r w:rsidRPr="002E7093">
              <w:rPr>
                <w:noProof/>
                <w:sz w:val="20"/>
                <w:szCs w:val="20"/>
                <w:lang w:val="en-US"/>
              </w:rPr>
              <w:t>*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A8750EF" w14:textId="5B186CBD" w:rsidR="00A36431" w:rsidRPr="002E7093" w:rsidRDefault="0050195D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4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14:paraId="6438D676" w14:textId="531082CC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8</w:t>
            </w:r>
            <w:r w:rsidR="0050195D" w:rsidRPr="002E7093">
              <w:rPr>
                <w:sz w:val="20"/>
                <w:szCs w:val="20"/>
                <w:lang w:val="en-US"/>
              </w:rPr>
              <w:t>1</w:t>
            </w:r>
            <w:r w:rsidRPr="002E7093">
              <w:rPr>
                <w:sz w:val="20"/>
                <w:szCs w:val="20"/>
                <w:lang w:val="en-US"/>
              </w:rPr>
              <w:t xml:space="preserve">* </w:t>
            </w:r>
          </w:p>
        </w:tc>
        <w:tc>
          <w:tcPr>
            <w:tcW w:w="633" w:type="dxa"/>
            <w:tcBorders>
              <w:bottom w:val="single" w:sz="4" w:space="0" w:color="auto"/>
            </w:tcBorders>
          </w:tcPr>
          <w:p w14:paraId="73884D72" w14:textId="3B76BAC7" w:rsidR="00A36431" w:rsidRPr="002E7093" w:rsidRDefault="0050195D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08*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4F1013C9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—</w:t>
            </w:r>
          </w:p>
        </w:tc>
      </w:tr>
      <w:tr w:rsidR="00A36431" w:rsidRPr="002E7093" w14:paraId="77D8116C" w14:textId="77777777" w:rsidTr="00B3097A">
        <w:trPr>
          <w:trHeight w:val="122"/>
        </w:trPr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7B173762" w14:textId="77777777" w:rsidR="00A36431" w:rsidRPr="002E7093" w:rsidRDefault="00A36431" w:rsidP="00AB4872">
            <w:pPr>
              <w:jc w:val="both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 xml:space="preserve">Cronbach’s </w:t>
            </w:r>
            <w:r w:rsidRPr="002E7093">
              <w:rPr>
                <w:i/>
                <w:sz w:val="20"/>
                <w:szCs w:val="20"/>
                <w:shd w:val="clear" w:color="auto" w:fill="FFFFFF"/>
              </w:rPr>
              <w:t>α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44B492AD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8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5E6BDC39" w14:textId="54E848FF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</w:t>
            </w:r>
            <w:r w:rsidR="0050195D" w:rsidRPr="002E7093">
              <w:rPr>
                <w:noProof/>
                <w:sz w:val="20"/>
                <w:szCs w:val="20"/>
                <w:lang w:val="en-US"/>
              </w:rPr>
              <w:t>87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6AEC6DB1" w14:textId="6E453D45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</w:t>
            </w:r>
            <w:r w:rsidR="0050195D" w:rsidRPr="002E7093">
              <w:rPr>
                <w:noProof/>
                <w:sz w:val="20"/>
                <w:szCs w:val="20"/>
                <w:lang w:val="en-US"/>
              </w:rPr>
              <w:t>9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B390A3A" w14:textId="714C69B6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</w:t>
            </w:r>
            <w:r w:rsidR="0050195D" w:rsidRPr="002E7093">
              <w:rPr>
                <w:noProof/>
                <w:sz w:val="20"/>
                <w:szCs w:val="20"/>
                <w:lang w:val="en-US"/>
              </w:rPr>
              <w:t>92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</w:tcPr>
          <w:p w14:paraId="264A0E57" w14:textId="1B806FD1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</w:t>
            </w:r>
            <w:r w:rsidR="0050195D" w:rsidRPr="002E7093">
              <w:rPr>
                <w:noProof/>
                <w:sz w:val="20"/>
                <w:szCs w:val="20"/>
                <w:lang w:val="en-US"/>
              </w:rPr>
              <w:t>75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0214ED16" w14:textId="77777777" w:rsidR="00A36431" w:rsidRPr="002E7093" w:rsidRDefault="00A36431" w:rsidP="00AB4872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2E7093">
              <w:rPr>
                <w:noProof/>
                <w:sz w:val="20"/>
                <w:szCs w:val="20"/>
                <w:lang w:val="en-US"/>
              </w:rPr>
              <w:t>.79</w:t>
            </w:r>
          </w:p>
        </w:tc>
      </w:tr>
    </w:tbl>
    <w:p w14:paraId="18DB5B0E" w14:textId="57272F81" w:rsidR="00A36431" w:rsidRPr="002E7093" w:rsidRDefault="00A36431" w:rsidP="0035381B">
      <w:pPr>
        <w:rPr>
          <w:sz w:val="20"/>
          <w:szCs w:val="20"/>
          <w:lang w:val="en-US"/>
        </w:rPr>
      </w:pPr>
      <w:r w:rsidRPr="002E7093">
        <w:rPr>
          <w:sz w:val="20"/>
          <w:szCs w:val="20"/>
          <w:lang w:val="en-US"/>
        </w:rPr>
        <w:t>Note. *</w:t>
      </w:r>
      <w:r w:rsidRPr="002E7093">
        <w:rPr>
          <w:i/>
          <w:iCs/>
          <w:sz w:val="20"/>
          <w:szCs w:val="20"/>
          <w:lang w:val="en-US"/>
        </w:rPr>
        <w:t>p</w:t>
      </w:r>
      <w:r w:rsidRPr="002E7093">
        <w:rPr>
          <w:sz w:val="20"/>
          <w:szCs w:val="20"/>
          <w:lang w:val="en-US"/>
        </w:rPr>
        <w:t xml:space="preserve"> &lt; .01.</w:t>
      </w:r>
    </w:p>
    <w:p w14:paraId="15563D36" w14:textId="77777777" w:rsidR="002019B2" w:rsidRPr="002E7093" w:rsidRDefault="002019B2" w:rsidP="0035381B">
      <w:pPr>
        <w:rPr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1016"/>
        <w:gridCol w:w="429"/>
        <w:gridCol w:w="846"/>
        <w:gridCol w:w="1896"/>
        <w:gridCol w:w="898"/>
        <w:gridCol w:w="866"/>
        <w:gridCol w:w="830"/>
        <w:gridCol w:w="992"/>
      </w:tblGrid>
      <w:tr w:rsidR="0035381B" w:rsidRPr="002E7093" w14:paraId="49FE9C9E" w14:textId="77777777" w:rsidTr="00B3097A"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2E067D38" w14:textId="34469A42" w:rsidR="0035381B" w:rsidRPr="002E7093" w:rsidRDefault="0035381B" w:rsidP="0035381B">
            <w:pPr>
              <w:rPr>
                <w:sz w:val="20"/>
                <w:szCs w:val="20"/>
                <w:lang w:val="en-US"/>
              </w:rPr>
            </w:pPr>
            <w:r w:rsidRPr="002E7093">
              <w:rPr>
                <w:b/>
                <w:bCs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2019B2" w:rsidRPr="002E7093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2E7093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2E7093">
              <w:rPr>
                <w:sz w:val="20"/>
                <w:szCs w:val="20"/>
                <w:lang w:val="en-US"/>
              </w:rPr>
              <w:t xml:space="preserve"> Fit indices for confirmatory factor analysis at T1 (N = </w:t>
            </w:r>
            <w:r w:rsidR="00ED17B9" w:rsidRPr="002E7093">
              <w:rPr>
                <w:sz w:val="20"/>
                <w:szCs w:val="20"/>
                <w:lang w:val="en-US"/>
              </w:rPr>
              <w:t>1,986</w:t>
            </w:r>
            <w:r w:rsidRPr="002E7093">
              <w:rPr>
                <w:sz w:val="20"/>
                <w:szCs w:val="20"/>
                <w:lang w:val="en-US"/>
              </w:rPr>
              <w:t xml:space="preserve">) and T2 = (N = </w:t>
            </w:r>
            <w:r w:rsidR="00ED17B9" w:rsidRPr="002E7093">
              <w:rPr>
                <w:sz w:val="20"/>
                <w:szCs w:val="20"/>
                <w:lang w:val="en-US"/>
              </w:rPr>
              <w:t>1,020</w:t>
            </w:r>
            <w:r w:rsidRPr="002E7093">
              <w:rPr>
                <w:sz w:val="20"/>
                <w:szCs w:val="20"/>
                <w:lang w:val="en-US"/>
              </w:rPr>
              <w:t>)</w:t>
            </w:r>
          </w:p>
        </w:tc>
      </w:tr>
      <w:tr w:rsidR="00ED1D38" w:rsidRPr="002E7093" w14:paraId="2931D2A6" w14:textId="77777777" w:rsidTr="00ED1D38"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3240E24E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7E36A957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CFA model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20B7B19" w14:textId="77777777" w:rsidR="00A36431" w:rsidRPr="002E7093" w:rsidRDefault="00A36431" w:rsidP="00AB4872">
            <w:pPr>
              <w:jc w:val="center"/>
              <w:rPr>
                <w:sz w:val="20"/>
                <w:szCs w:val="20"/>
              </w:rPr>
            </w:pPr>
          </w:p>
          <w:p w14:paraId="5D7E37BC" w14:textId="77777777" w:rsidR="00A36431" w:rsidRPr="002E7093" w:rsidRDefault="00A36431" w:rsidP="00AB4872">
            <w:pPr>
              <w:jc w:val="center"/>
              <w:rPr>
                <w:sz w:val="20"/>
                <w:szCs w:val="20"/>
              </w:rPr>
            </w:pPr>
            <w:r w:rsidRPr="002E7093">
              <w:rPr>
                <w:sz w:val="20"/>
                <w:szCs w:val="20"/>
              </w:rPr>
              <w:t>χ</w:t>
            </w:r>
            <w:r w:rsidRPr="002E7093">
              <w:rPr>
                <w:i/>
                <w:sz w:val="20"/>
                <w:szCs w:val="20"/>
                <w:vertAlign w:val="superscript"/>
              </w:rPr>
              <w:t>2a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</w:tcPr>
          <w:p w14:paraId="4E2D1657" w14:textId="77777777" w:rsidR="00A36431" w:rsidRPr="002E7093" w:rsidRDefault="00A36431" w:rsidP="00AB4872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32BEE8CA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60F55769" w14:textId="77777777" w:rsidR="00A36431" w:rsidRPr="002E7093" w:rsidRDefault="00A36431" w:rsidP="00AB4872">
            <w:pPr>
              <w:jc w:val="center"/>
              <w:rPr>
                <w:sz w:val="20"/>
                <w:szCs w:val="20"/>
              </w:rPr>
            </w:pPr>
          </w:p>
          <w:p w14:paraId="3F2742AB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</w:rPr>
              <w:t>χ</w:t>
            </w:r>
            <w:r w:rsidRPr="002E7093">
              <w:rPr>
                <w:i/>
                <w:sz w:val="20"/>
                <w:szCs w:val="20"/>
                <w:vertAlign w:val="superscript"/>
              </w:rPr>
              <w:t>2</w:t>
            </w:r>
            <w:r w:rsidRPr="002E7093">
              <w:rPr>
                <w:sz w:val="20"/>
                <w:szCs w:val="20"/>
              </w:rPr>
              <w:t>/</w:t>
            </w:r>
            <w:r w:rsidRPr="002E7093"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603566B2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RMSEA</w:t>
            </w:r>
          </w:p>
          <w:p w14:paraId="7BB1ACED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[90% CI]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6A44005F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4DCF3B84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CF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222B0C3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6880B54E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TLI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2CB85FEE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38450B32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SRM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CB5FEB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542BA3A5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val="en-US"/>
                  </w:rPr>
                  <m:t>∆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χ</m:t>
                </m:r>
                <m:r>
                  <w:rPr>
                    <w:rFonts w:ascii="Cambria Math" w:hAnsi="Cambria Math"/>
                    <w:sz w:val="20"/>
                    <w:szCs w:val="20"/>
                    <w:vertAlign w:val="superscript"/>
                  </w:rPr>
                  <m:t>2</m:t>
                </m:r>
              </m:oMath>
            </m:oMathPara>
          </w:p>
        </w:tc>
      </w:tr>
      <w:tr w:rsidR="00ED1D38" w:rsidRPr="002E7093" w14:paraId="151B01BB" w14:textId="77777777" w:rsidTr="00ED1D38">
        <w:tc>
          <w:tcPr>
            <w:tcW w:w="1253" w:type="dxa"/>
            <w:tcBorders>
              <w:top w:val="single" w:sz="4" w:space="0" w:color="auto"/>
            </w:tcBorders>
          </w:tcPr>
          <w:p w14:paraId="776AFEBF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EBBDA6C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67B756F2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7F8F6976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3BCDD51E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6275C67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5B4C0358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0E293CAF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09C6C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1D38" w:rsidRPr="002E7093" w14:paraId="147A9A4B" w14:textId="77777777" w:rsidTr="00ED1D38">
        <w:tc>
          <w:tcPr>
            <w:tcW w:w="1253" w:type="dxa"/>
          </w:tcPr>
          <w:p w14:paraId="481E2312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One-factor </w:t>
            </w:r>
          </w:p>
        </w:tc>
        <w:tc>
          <w:tcPr>
            <w:tcW w:w="1016" w:type="dxa"/>
          </w:tcPr>
          <w:p w14:paraId="473455F6" w14:textId="1398B4FD" w:rsidR="00A36431" w:rsidRPr="002E7093" w:rsidRDefault="00ED1D38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201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29" w:type="dxa"/>
          </w:tcPr>
          <w:p w14:paraId="3DD291D6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846" w:type="dxa"/>
          </w:tcPr>
          <w:p w14:paraId="5231A5EB" w14:textId="64640DAC" w:rsidR="00A36431" w:rsidRPr="002E7093" w:rsidRDefault="00ED1D38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22.24</w:t>
            </w:r>
          </w:p>
        </w:tc>
        <w:tc>
          <w:tcPr>
            <w:tcW w:w="1896" w:type="dxa"/>
          </w:tcPr>
          <w:p w14:paraId="55B706C8" w14:textId="1A5890AD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11</w:t>
            </w:r>
            <w:r w:rsidR="00ED1D38" w:rsidRPr="002E7093">
              <w:rPr>
                <w:sz w:val="20"/>
                <w:szCs w:val="20"/>
                <w:lang w:val="en-US"/>
              </w:rPr>
              <w:t>4</w:t>
            </w:r>
            <w:r w:rsidRPr="002E7093">
              <w:rPr>
                <w:sz w:val="20"/>
                <w:szCs w:val="20"/>
                <w:lang w:val="en-US"/>
              </w:rPr>
              <w:t xml:space="preserve"> [.10</w:t>
            </w:r>
            <w:r w:rsidR="00ED1D38" w:rsidRPr="002E7093">
              <w:rPr>
                <w:sz w:val="20"/>
                <w:szCs w:val="20"/>
                <w:lang w:val="en-US"/>
              </w:rPr>
              <w:t>9</w:t>
            </w:r>
            <w:r w:rsidRPr="002E7093">
              <w:rPr>
                <w:sz w:val="20"/>
                <w:szCs w:val="20"/>
                <w:lang w:val="en-US"/>
              </w:rPr>
              <w:t>; .12</w:t>
            </w:r>
            <w:r w:rsidR="00ED1D38" w:rsidRPr="002E7093">
              <w:rPr>
                <w:sz w:val="20"/>
                <w:szCs w:val="20"/>
                <w:lang w:val="en-US"/>
              </w:rPr>
              <w:t>0</w:t>
            </w:r>
            <w:r w:rsidRPr="002E70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698BFB66" w14:textId="52B2FBDD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2</w:t>
            </w:r>
            <w:r w:rsidR="00ED1D38" w:rsidRPr="002E7093">
              <w:rPr>
                <w:sz w:val="20"/>
                <w:szCs w:val="20"/>
                <w:lang w:val="en-US"/>
              </w:rPr>
              <w:t>2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</w:tcPr>
          <w:p w14:paraId="3A38629A" w14:textId="37751DE9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0</w:t>
            </w:r>
            <w:r w:rsidR="00ED1D38" w:rsidRPr="002E7093">
              <w:rPr>
                <w:sz w:val="20"/>
                <w:szCs w:val="20"/>
                <w:lang w:val="en-US"/>
              </w:rPr>
              <w:t>4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dxa"/>
          </w:tcPr>
          <w:p w14:paraId="202B9307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47**</w:t>
            </w:r>
          </w:p>
        </w:tc>
        <w:tc>
          <w:tcPr>
            <w:tcW w:w="992" w:type="dxa"/>
          </w:tcPr>
          <w:p w14:paraId="42B4284B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1D38" w:rsidRPr="002E7093" w14:paraId="0D767CAC" w14:textId="77777777" w:rsidTr="00ED1D38">
        <w:tc>
          <w:tcPr>
            <w:tcW w:w="1253" w:type="dxa"/>
          </w:tcPr>
          <w:p w14:paraId="3E7DE8F1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Two-factor</w:t>
            </w:r>
          </w:p>
        </w:tc>
        <w:tc>
          <w:tcPr>
            <w:tcW w:w="1016" w:type="dxa"/>
          </w:tcPr>
          <w:p w14:paraId="7F5E3A24" w14:textId="23093835" w:rsidR="00A36431" w:rsidRPr="002E7093" w:rsidRDefault="00ED1D38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695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29" w:type="dxa"/>
          </w:tcPr>
          <w:p w14:paraId="5CE97A0D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846" w:type="dxa"/>
          </w:tcPr>
          <w:p w14:paraId="03FC320C" w14:textId="33BE0473" w:rsidR="00A36431" w:rsidRPr="002E7093" w:rsidRDefault="00ED1D38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3.12</w:t>
            </w:r>
          </w:p>
        </w:tc>
        <w:tc>
          <w:tcPr>
            <w:tcW w:w="1896" w:type="dxa"/>
          </w:tcPr>
          <w:p w14:paraId="7D18AA5B" w14:textId="2C2A8824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8</w:t>
            </w:r>
            <w:r w:rsidR="00ED1D38" w:rsidRPr="002E7093">
              <w:rPr>
                <w:sz w:val="20"/>
                <w:szCs w:val="20"/>
                <w:lang w:val="en-US"/>
              </w:rPr>
              <w:t>6</w:t>
            </w:r>
            <w:r w:rsidRPr="002E7093">
              <w:rPr>
                <w:sz w:val="20"/>
                <w:szCs w:val="20"/>
                <w:lang w:val="en-US"/>
              </w:rPr>
              <w:t>[.</w:t>
            </w:r>
            <w:r w:rsidR="00ED1D38" w:rsidRPr="002E7093">
              <w:rPr>
                <w:sz w:val="20"/>
                <w:szCs w:val="20"/>
                <w:lang w:val="en-US"/>
              </w:rPr>
              <w:t>080</w:t>
            </w:r>
            <w:r w:rsidRPr="002E7093">
              <w:rPr>
                <w:sz w:val="20"/>
                <w:szCs w:val="20"/>
                <w:lang w:val="en-US"/>
              </w:rPr>
              <w:t>; .</w:t>
            </w:r>
            <w:r w:rsidR="00ED1D38" w:rsidRPr="002E7093">
              <w:rPr>
                <w:sz w:val="20"/>
                <w:szCs w:val="20"/>
                <w:lang w:val="en-US"/>
              </w:rPr>
              <w:t>092</w:t>
            </w:r>
            <w:r w:rsidRPr="002E7093">
              <w:rPr>
                <w:sz w:val="20"/>
                <w:szCs w:val="20"/>
                <w:lang w:val="en-US"/>
              </w:rPr>
              <w:t>]**</w:t>
            </w:r>
          </w:p>
        </w:tc>
        <w:tc>
          <w:tcPr>
            <w:tcW w:w="898" w:type="dxa"/>
          </w:tcPr>
          <w:p w14:paraId="364C6782" w14:textId="76B5875F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5</w:t>
            </w:r>
            <w:r w:rsidR="00ED1D38" w:rsidRPr="002E7093">
              <w:rPr>
                <w:sz w:val="20"/>
                <w:szCs w:val="20"/>
                <w:lang w:val="en-US"/>
              </w:rPr>
              <w:t>7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</w:tcPr>
          <w:p w14:paraId="2C2BC935" w14:textId="2D172D7E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</w:t>
            </w:r>
            <w:r w:rsidR="00ED1D38" w:rsidRPr="002E7093">
              <w:rPr>
                <w:sz w:val="20"/>
                <w:szCs w:val="20"/>
                <w:lang w:val="en-US"/>
              </w:rPr>
              <w:t>946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dxa"/>
          </w:tcPr>
          <w:p w14:paraId="26D2CE12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39**</w:t>
            </w:r>
          </w:p>
        </w:tc>
        <w:tc>
          <w:tcPr>
            <w:tcW w:w="992" w:type="dxa"/>
          </w:tcPr>
          <w:p w14:paraId="00385DE3" w14:textId="6D38F67D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33.14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</w:tr>
      <w:tr w:rsidR="00ED1D38" w:rsidRPr="002E7093" w14:paraId="18A66F2F" w14:textId="77777777" w:rsidTr="00ED1D38">
        <w:tc>
          <w:tcPr>
            <w:tcW w:w="1253" w:type="dxa"/>
          </w:tcPr>
          <w:p w14:paraId="15999699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Three-factor</w:t>
            </w:r>
          </w:p>
        </w:tc>
        <w:tc>
          <w:tcPr>
            <w:tcW w:w="1016" w:type="dxa"/>
          </w:tcPr>
          <w:p w14:paraId="403331B2" w14:textId="3D5510B2" w:rsidR="00A36431" w:rsidRPr="002E7093" w:rsidRDefault="00ED1D38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6</w:t>
            </w:r>
            <w:r w:rsidR="00032E84" w:rsidRPr="002E7093">
              <w:rPr>
                <w:sz w:val="20"/>
                <w:szCs w:val="20"/>
                <w:lang w:val="en-US"/>
              </w:rPr>
              <w:t>51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29" w:type="dxa"/>
          </w:tcPr>
          <w:p w14:paraId="07065BF4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46" w:type="dxa"/>
          </w:tcPr>
          <w:p w14:paraId="1A0266FA" w14:textId="036E5D1A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2.77</w:t>
            </w:r>
          </w:p>
        </w:tc>
        <w:tc>
          <w:tcPr>
            <w:tcW w:w="1896" w:type="dxa"/>
          </w:tcPr>
          <w:p w14:paraId="6935354C" w14:textId="157845F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8</w:t>
            </w:r>
            <w:r w:rsidR="00ED1D38" w:rsidRPr="002E7093">
              <w:rPr>
                <w:sz w:val="20"/>
                <w:szCs w:val="20"/>
                <w:lang w:val="en-US"/>
              </w:rPr>
              <w:t>4</w:t>
            </w:r>
            <w:r w:rsidRPr="002E7093">
              <w:rPr>
                <w:sz w:val="20"/>
                <w:szCs w:val="20"/>
                <w:lang w:val="en-US"/>
              </w:rPr>
              <w:t xml:space="preserve"> [.07</w:t>
            </w:r>
            <w:r w:rsidR="00ED1D38" w:rsidRPr="002E7093">
              <w:rPr>
                <w:sz w:val="20"/>
                <w:szCs w:val="20"/>
                <w:lang w:val="en-US"/>
              </w:rPr>
              <w:t>9</w:t>
            </w:r>
            <w:r w:rsidRPr="002E7093">
              <w:rPr>
                <w:sz w:val="20"/>
                <w:szCs w:val="20"/>
                <w:lang w:val="en-US"/>
              </w:rPr>
              <w:t>; .09</w:t>
            </w:r>
            <w:r w:rsidR="00ED1D38" w:rsidRPr="002E7093">
              <w:rPr>
                <w:sz w:val="20"/>
                <w:szCs w:val="20"/>
                <w:lang w:val="en-US"/>
              </w:rPr>
              <w:t>0</w:t>
            </w:r>
            <w:r w:rsidRPr="002E7093">
              <w:rPr>
                <w:sz w:val="20"/>
                <w:szCs w:val="20"/>
                <w:lang w:val="en-US"/>
              </w:rPr>
              <w:t>]**</w:t>
            </w:r>
          </w:p>
        </w:tc>
        <w:tc>
          <w:tcPr>
            <w:tcW w:w="898" w:type="dxa"/>
          </w:tcPr>
          <w:p w14:paraId="394A9274" w14:textId="4220DD7C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</w:t>
            </w:r>
            <w:r w:rsidR="00ED1D38" w:rsidRPr="002E7093">
              <w:rPr>
                <w:sz w:val="20"/>
                <w:szCs w:val="20"/>
                <w:lang w:val="en-US"/>
              </w:rPr>
              <w:t>60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</w:tcPr>
          <w:p w14:paraId="7CE150EA" w14:textId="01DDC634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4</w:t>
            </w:r>
            <w:r w:rsidR="00ED1D38" w:rsidRPr="002E7093">
              <w:rPr>
                <w:sz w:val="20"/>
                <w:szCs w:val="20"/>
                <w:lang w:val="en-US"/>
              </w:rPr>
              <w:t>8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dxa"/>
          </w:tcPr>
          <w:p w14:paraId="6AEA2CF9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37**</w:t>
            </w:r>
          </w:p>
        </w:tc>
        <w:tc>
          <w:tcPr>
            <w:tcW w:w="992" w:type="dxa"/>
          </w:tcPr>
          <w:p w14:paraId="34CC31FC" w14:textId="34095870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1.73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</w:tr>
      <w:tr w:rsidR="00ED1D38" w:rsidRPr="002E7093" w14:paraId="7B83C9F6" w14:textId="77777777" w:rsidTr="00ED1D38">
        <w:tc>
          <w:tcPr>
            <w:tcW w:w="1253" w:type="dxa"/>
          </w:tcPr>
          <w:p w14:paraId="4404215C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016" w:type="dxa"/>
          </w:tcPr>
          <w:p w14:paraId="6D80A49B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29" w:type="dxa"/>
          </w:tcPr>
          <w:p w14:paraId="7B37B482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6" w:type="dxa"/>
          </w:tcPr>
          <w:p w14:paraId="2314D624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96" w:type="dxa"/>
          </w:tcPr>
          <w:p w14:paraId="7167E0BE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98" w:type="dxa"/>
          </w:tcPr>
          <w:p w14:paraId="3925C5AC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6" w:type="dxa"/>
          </w:tcPr>
          <w:p w14:paraId="791D19A5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30" w:type="dxa"/>
          </w:tcPr>
          <w:p w14:paraId="6C6DB7B0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82CD8BE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1D38" w:rsidRPr="002E7093" w14:paraId="67CAE600" w14:textId="77777777" w:rsidTr="00ED1D38">
        <w:tc>
          <w:tcPr>
            <w:tcW w:w="1253" w:type="dxa"/>
          </w:tcPr>
          <w:p w14:paraId="09E7D383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One-factor</w:t>
            </w:r>
          </w:p>
        </w:tc>
        <w:tc>
          <w:tcPr>
            <w:tcW w:w="1016" w:type="dxa"/>
          </w:tcPr>
          <w:p w14:paraId="1DAA06DC" w14:textId="65928639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705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29" w:type="dxa"/>
          </w:tcPr>
          <w:p w14:paraId="1ED5D73A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846" w:type="dxa"/>
          </w:tcPr>
          <w:p w14:paraId="0CAE937B" w14:textId="413418C4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3.05</w:t>
            </w:r>
          </w:p>
        </w:tc>
        <w:tc>
          <w:tcPr>
            <w:tcW w:w="1896" w:type="dxa"/>
          </w:tcPr>
          <w:p w14:paraId="205C8D22" w14:textId="35D0F92A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11</w:t>
            </w:r>
            <w:r w:rsidR="00253D54" w:rsidRPr="002E7093">
              <w:rPr>
                <w:sz w:val="20"/>
                <w:szCs w:val="20"/>
                <w:lang w:val="en-US"/>
              </w:rPr>
              <w:t>7</w:t>
            </w:r>
            <w:r w:rsidRPr="002E7093">
              <w:rPr>
                <w:sz w:val="20"/>
                <w:szCs w:val="20"/>
                <w:lang w:val="en-US"/>
              </w:rPr>
              <w:t xml:space="preserve"> [.10</w:t>
            </w:r>
            <w:r w:rsidR="00253D54" w:rsidRPr="002E7093">
              <w:rPr>
                <w:sz w:val="20"/>
                <w:szCs w:val="20"/>
                <w:lang w:val="en-US"/>
              </w:rPr>
              <w:t>9</w:t>
            </w:r>
            <w:r w:rsidRPr="002E7093">
              <w:rPr>
                <w:sz w:val="20"/>
                <w:szCs w:val="20"/>
                <w:lang w:val="en-US"/>
              </w:rPr>
              <w:t>; .12</w:t>
            </w:r>
            <w:r w:rsidR="00253D54" w:rsidRPr="002E7093">
              <w:rPr>
                <w:sz w:val="20"/>
                <w:szCs w:val="20"/>
                <w:lang w:val="en-US"/>
              </w:rPr>
              <w:t>5</w:t>
            </w:r>
            <w:r w:rsidRPr="002E709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199F14B7" w14:textId="2CF39A9F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</w:t>
            </w:r>
            <w:r w:rsidR="00253D54" w:rsidRPr="002E7093">
              <w:rPr>
                <w:sz w:val="20"/>
                <w:szCs w:val="20"/>
                <w:lang w:val="en-US"/>
              </w:rPr>
              <w:t>16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</w:tcPr>
          <w:p w14:paraId="06EA6F46" w14:textId="187FA1DA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</w:t>
            </w:r>
            <w:r w:rsidR="00253D54" w:rsidRPr="002E7093">
              <w:rPr>
                <w:sz w:val="20"/>
                <w:szCs w:val="20"/>
                <w:lang w:val="en-US"/>
              </w:rPr>
              <w:t>897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dxa"/>
          </w:tcPr>
          <w:p w14:paraId="6ABB8C25" w14:textId="7370E4BC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4</w:t>
            </w:r>
            <w:r w:rsidR="00253D54" w:rsidRPr="002E7093">
              <w:rPr>
                <w:sz w:val="20"/>
                <w:szCs w:val="20"/>
                <w:lang w:val="en-US"/>
              </w:rPr>
              <w:t>7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</w:tcPr>
          <w:p w14:paraId="37FC5EBA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D1D38" w:rsidRPr="002E7093" w14:paraId="7AF7DD70" w14:textId="77777777" w:rsidTr="00ED1D38">
        <w:tc>
          <w:tcPr>
            <w:tcW w:w="1253" w:type="dxa"/>
          </w:tcPr>
          <w:p w14:paraId="6DE6856F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Two-factor</w:t>
            </w:r>
          </w:p>
        </w:tc>
        <w:tc>
          <w:tcPr>
            <w:tcW w:w="1016" w:type="dxa"/>
          </w:tcPr>
          <w:p w14:paraId="3F99E1B2" w14:textId="4D03F782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81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29" w:type="dxa"/>
          </w:tcPr>
          <w:p w14:paraId="0D743293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846" w:type="dxa"/>
          </w:tcPr>
          <w:p w14:paraId="3DC4DAC3" w14:textId="2C3B0FC4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9.08</w:t>
            </w:r>
          </w:p>
        </w:tc>
        <w:tc>
          <w:tcPr>
            <w:tcW w:w="1896" w:type="dxa"/>
          </w:tcPr>
          <w:p w14:paraId="44094EDF" w14:textId="54B39332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9</w:t>
            </w:r>
            <w:r w:rsidR="00253D54" w:rsidRPr="002E7093">
              <w:rPr>
                <w:sz w:val="20"/>
                <w:szCs w:val="20"/>
                <w:lang w:val="en-US"/>
              </w:rPr>
              <w:t>6</w:t>
            </w:r>
            <w:r w:rsidRPr="002E7093">
              <w:rPr>
                <w:sz w:val="20"/>
                <w:szCs w:val="20"/>
                <w:lang w:val="en-US"/>
              </w:rPr>
              <w:t xml:space="preserve"> [.08</w:t>
            </w:r>
            <w:r w:rsidR="00253D54" w:rsidRPr="002E7093">
              <w:rPr>
                <w:sz w:val="20"/>
                <w:szCs w:val="20"/>
                <w:lang w:val="en-US"/>
              </w:rPr>
              <w:t>8</w:t>
            </w:r>
            <w:r w:rsidRPr="002E7093">
              <w:rPr>
                <w:sz w:val="20"/>
                <w:szCs w:val="20"/>
                <w:lang w:val="en-US"/>
              </w:rPr>
              <w:t>; .</w:t>
            </w:r>
            <w:r w:rsidR="00253D54" w:rsidRPr="002E7093">
              <w:rPr>
                <w:sz w:val="20"/>
                <w:szCs w:val="20"/>
                <w:lang w:val="en-US"/>
              </w:rPr>
              <w:t>103</w:t>
            </w:r>
            <w:r w:rsidRPr="002E7093">
              <w:rPr>
                <w:sz w:val="20"/>
                <w:szCs w:val="20"/>
                <w:lang w:val="en-US"/>
              </w:rPr>
              <w:t>]**</w:t>
            </w:r>
          </w:p>
        </w:tc>
        <w:tc>
          <w:tcPr>
            <w:tcW w:w="898" w:type="dxa"/>
          </w:tcPr>
          <w:p w14:paraId="3423874C" w14:textId="0822C5FA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</w:t>
            </w:r>
            <w:r w:rsidR="00253D54" w:rsidRPr="002E7093">
              <w:rPr>
                <w:sz w:val="20"/>
                <w:szCs w:val="20"/>
                <w:lang w:val="en-US"/>
              </w:rPr>
              <w:t>45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</w:tcPr>
          <w:p w14:paraId="520A309F" w14:textId="3911AF02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3</w:t>
            </w:r>
            <w:r w:rsidR="00253D54" w:rsidRPr="002E7093">
              <w:rPr>
                <w:sz w:val="20"/>
                <w:szCs w:val="20"/>
                <w:lang w:val="en-US"/>
              </w:rPr>
              <w:t>1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dxa"/>
          </w:tcPr>
          <w:p w14:paraId="6BF81E93" w14:textId="7673B97D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</w:t>
            </w:r>
            <w:r w:rsidR="00253D54" w:rsidRPr="002E7093">
              <w:rPr>
                <w:sz w:val="20"/>
                <w:szCs w:val="20"/>
                <w:lang w:val="en-US"/>
              </w:rPr>
              <w:t>41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</w:tcPr>
          <w:p w14:paraId="28B9CCF0" w14:textId="509FE17A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179.38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</w:tr>
      <w:tr w:rsidR="00ED1D38" w:rsidRPr="002E7093" w14:paraId="7EE0E4EE" w14:textId="77777777" w:rsidTr="00ED1D38">
        <w:tc>
          <w:tcPr>
            <w:tcW w:w="1253" w:type="dxa"/>
            <w:tcBorders>
              <w:bottom w:val="single" w:sz="4" w:space="0" w:color="auto"/>
            </w:tcBorders>
          </w:tcPr>
          <w:p w14:paraId="11F7121E" w14:textId="77777777" w:rsidR="00A36431" w:rsidRPr="002E7093" w:rsidRDefault="00A36431" w:rsidP="00AB4872">
            <w:pPr>
              <w:jc w:val="both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 xml:space="preserve">  Three-factor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E7EC943" w14:textId="2099E2E8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442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429" w:type="dxa"/>
            <w:tcBorders>
              <w:bottom w:val="single" w:sz="4" w:space="0" w:color="auto"/>
            </w:tcBorders>
          </w:tcPr>
          <w:p w14:paraId="70FBEA4D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0B587972" w14:textId="4AA2B31A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8.66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C37CC6D" w14:textId="43C70E9F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</w:t>
            </w:r>
            <w:r w:rsidR="00253D54" w:rsidRPr="002E7093">
              <w:rPr>
                <w:sz w:val="20"/>
                <w:szCs w:val="20"/>
                <w:lang w:val="en-US"/>
              </w:rPr>
              <w:t>93</w:t>
            </w:r>
            <w:r w:rsidRPr="002E7093">
              <w:rPr>
                <w:sz w:val="20"/>
                <w:szCs w:val="20"/>
                <w:lang w:val="en-US"/>
              </w:rPr>
              <w:t xml:space="preserve"> [.0</w:t>
            </w:r>
            <w:r w:rsidR="00253D54" w:rsidRPr="002E7093">
              <w:rPr>
                <w:sz w:val="20"/>
                <w:szCs w:val="20"/>
                <w:lang w:val="en-US"/>
              </w:rPr>
              <w:t>85</w:t>
            </w:r>
            <w:r w:rsidRPr="002E7093">
              <w:rPr>
                <w:sz w:val="20"/>
                <w:szCs w:val="20"/>
                <w:lang w:val="en-US"/>
              </w:rPr>
              <w:t>; .</w:t>
            </w:r>
            <w:r w:rsidR="00253D54" w:rsidRPr="002E7093">
              <w:rPr>
                <w:sz w:val="20"/>
                <w:szCs w:val="20"/>
                <w:lang w:val="en-US"/>
              </w:rPr>
              <w:t>101</w:t>
            </w:r>
            <w:r w:rsidRPr="002E7093">
              <w:rPr>
                <w:sz w:val="20"/>
                <w:szCs w:val="20"/>
                <w:lang w:val="en-US"/>
              </w:rPr>
              <w:t>]**</w:t>
            </w:r>
          </w:p>
        </w:tc>
        <w:tc>
          <w:tcPr>
            <w:tcW w:w="898" w:type="dxa"/>
            <w:tcBorders>
              <w:bottom w:val="single" w:sz="4" w:space="0" w:color="auto"/>
            </w:tcBorders>
          </w:tcPr>
          <w:p w14:paraId="63AA4C69" w14:textId="4688BB49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5</w:t>
            </w:r>
            <w:r w:rsidR="00253D54" w:rsidRPr="002E7093">
              <w:rPr>
                <w:sz w:val="20"/>
                <w:szCs w:val="20"/>
                <w:lang w:val="en-US"/>
              </w:rPr>
              <w:t>0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174237AE" w14:textId="0685AAFA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9</w:t>
            </w:r>
            <w:r w:rsidR="00253D54" w:rsidRPr="002E7093">
              <w:rPr>
                <w:sz w:val="20"/>
                <w:szCs w:val="20"/>
                <w:lang w:val="en-US"/>
              </w:rPr>
              <w:t>35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625ED863" w14:textId="50FCE8EC" w:rsidR="00A36431" w:rsidRPr="002E7093" w:rsidRDefault="00A36431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.03</w:t>
            </w:r>
            <w:r w:rsidR="00253D54" w:rsidRPr="002E7093">
              <w:rPr>
                <w:sz w:val="20"/>
                <w:szCs w:val="20"/>
                <w:lang w:val="en-US"/>
              </w:rPr>
              <w:t>9</w:t>
            </w:r>
            <w:r w:rsidRPr="002E7093">
              <w:rPr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A0476C" w14:textId="1180971B" w:rsidR="00A36431" w:rsidRPr="002E7093" w:rsidRDefault="00253D54" w:rsidP="00AB4872">
            <w:pPr>
              <w:jc w:val="center"/>
              <w:rPr>
                <w:sz w:val="20"/>
                <w:szCs w:val="20"/>
                <w:lang w:val="en-US"/>
              </w:rPr>
            </w:pPr>
            <w:r w:rsidRPr="002E7093">
              <w:rPr>
                <w:sz w:val="20"/>
                <w:szCs w:val="20"/>
                <w:lang w:val="en-US"/>
              </w:rPr>
              <w:t>39.41</w:t>
            </w:r>
            <w:r w:rsidR="00A36431" w:rsidRPr="002E7093">
              <w:rPr>
                <w:sz w:val="20"/>
                <w:szCs w:val="20"/>
                <w:lang w:val="en-US"/>
              </w:rPr>
              <w:t>*</w:t>
            </w:r>
          </w:p>
        </w:tc>
      </w:tr>
    </w:tbl>
    <w:p w14:paraId="14BB717B" w14:textId="6BE30780" w:rsidR="00A36431" w:rsidRPr="002E7093" w:rsidRDefault="00A36431" w:rsidP="00A36431">
      <w:pPr>
        <w:widowControl w:val="0"/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2E7093">
        <w:rPr>
          <w:sz w:val="20"/>
          <w:szCs w:val="20"/>
          <w:lang w:val="en-US"/>
        </w:rPr>
        <w:t>Note.</w:t>
      </w:r>
      <w:r w:rsidRPr="002E7093">
        <w:rPr>
          <w:i/>
          <w:iCs/>
          <w:sz w:val="20"/>
          <w:szCs w:val="20"/>
          <w:lang w:val="en-US"/>
        </w:rPr>
        <w:t xml:space="preserve"> </w:t>
      </w:r>
      <w:proofErr w:type="spellStart"/>
      <w:proofErr w:type="gramStart"/>
      <w:r w:rsidRPr="002E7093">
        <w:rPr>
          <w:i/>
          <w:iCs/>
          <w:sz w:val="20"/>
          <w:szCs w:val="20"/>
          <w:vertAlign w:val="superscript"/>
          <w:lang w:val="en-US"/>
        </w:rPr>
        <w:t>a</w:t>
      </w:r>
      <w:r w:rsidRPr="002E7093">
        <w:rPr>
          <w:sz w:val="20"/>
          <w:szCs w:val="20"/>
          <w:lang w:val="en-US"/>
        </w:rPr>
        <w:t>Rounded</w:t>
      </w:r>
      <w:proofErr w:type="spellEnd"/>
      <w:proofErr w:type="gramEnd"/>
      <w:r w:rsidRPr="002E7093">
        <w:rPr>
          <w:sz w:val="20"/>
          <w:szCs w:val="20"/>
          <w:lang w:val="en-US"/>
        </w:rPr>
        <w:t xml:space="preserve"> at nearest integer;</w:t>
      </w:r>
      <w:r w:rsidRPr="002E7093">
        <w:rPr>
          <w:i/>
          <w:iCs/>
          <w:sz w:val="20"/>
          <w:szCs w:val="20"/>
          <w:lang w:val="en-US"/>
        </w:rPr>
        <w:t xml:space="preserve"> </w:t>
      </w:r>
      <w:proofErr w:type="spellStart"/>
      <w:r w:rsidR="007C2908" w:rsidRPr="002E7093">
        <w:rPr>
          <w:sz w:val="20"/>
          <w:szCs w:val="20"/>
          <w:lang w:val="en-US"/>
        </w:rPr>
        <w:t>df</w:t>
      </w:r>
      <w:proofErr w:type="spellEnd"/>
      <w:r w:rsidR="007C2908" w:rsidRPr="002E7093">
        <w:rPr>
          <w:sz w:val="20"/>
          <w:szCs w:val="20"/>
          <w:lang w:val="en-US"/>
        </w:rPr>
        <w:t xml:space="preserve"> = degrees of freedom; </w:t>
      </w:r>
      <w:r w:rsidRPr="002E7093">
        <w:rPr>
          <w:sz w:val="20"/>
          <w:szCs w:val="20"/>
          <w:lang w:val="en-US"/>
        </w:rPr>
        <w:t>RMSEA = Robust root mean square error of approximation; CI = confidence interval; CFI = Robust comparative fit index; TLI = Robust Tucker-Lewis index; SRMR = standardized root mean residual; *</w:t>
      </w:r>
      <w:r w:rsidRPr="002E7093">
        <w:rPr>
          <w:i/>
          <w:iCs/>
          <w:sz w:val="20"/>
          <w:szCs w:val="20"/>
          <w:lang w:val="en-US"/>
        </w:rPr>
        <w:t xml:space="preserve">p </w:t>
      </w:r>
      <w:r w:rsidRPr="002E7093">
        <w:rPr>
          <w:sz w:val="20"/>
          <w:szCs w:val="20"/>
          <w:lang w:val="en-US"/>
        </w:rPr>
        <w:t xml:space="preserve">&lt; .001; </w:t>
      </w:r>
      <w:r w:rsidRPr="002E7093">
        <w:rPr>
          <w:sz w:val="20"/>
          <w:szCs w:val="20"/>
          <w:vertAlign w:val="superscript"/>
          <w:lang w:val="en-US"/>
        </w:rPr>
        <w:t>**</w:t>
      </w:r>
      <w:r w:rsidRPr="002E7093">
        <w:rPr>
          <w:sz w:val="20"/>
          <w:szCs w:val="20"/>
          <w:lang w:val="en-US"/>
        </w:rPr>
        <w:t xml:space="preserve">Meeting threshold criteria: RMSEA/SRMR </w:t>
      </w:r>
      <m:oMath>
        <m:r>
          <w:rPr>
            <w:rFonts w:ascii="Cambria Math" w:hAnsi="Cambria Math"/>
            <w:sz w:val="20"/>
            <w:szCs w:val="20"/>
            <w:lang w:val="en-US"/>
          </w:rPr>
          <m:t>&lt;</m:t>
        </m:r>
      </m:oMath>
      <w:r w:rsidRPr="002E7093">
        <w:rPr>
          <w:sz w:val="20"/>
          <w:szCs w:val="20"/>
          <w:lang w:val="en-US"/>
        </w:rPr>
        <w:t xml:space="preserve"> .10, CFI/TLI </w:t>
      </w:r>
      <m:oMath>
        <m:r>
          <w:rPr>
            <w:rFonts w:ascii="Cambria Math" w:hAnsi="Cambria Math"/>
            <w:sz w:val="20"/>
            <w:szCs w:val="20"/>
            <w:lang w:val="en-US"/>
          </w:rPr>
          <m:t>&gt;</m:t>
        </m:r>
      </m:oMath>
      <w:r w:rsidRPr="002E7093">
        <w:rPr>
          <w:sz w:val="20"/>
          <w:szCs w:val="20"/>
          <w:lang w:val="en-US"/>
        </w:rPr>
        <w:t xml:space="preserve"> .90.</w:t>
      </w:r>
    </w:p>
    <w:p w14:paraId="75FD2843" w14:textId="77777777" w:rsidR="00A36431" w:rsidRPr="002E7093" w:rsidRDefault="00A36431" w:rsidP="00A36431">
      <w:pPr>
        <w:rPr>
          <w:sz w:val="20"/>
          <w:szCs w:val="20"/>
          <w:lang w:val="en-US"/>
        </w:rPr>
      </w:pPr>
    </w:p>
    <w:p w14:paraId="0BFE9578" w14:textId="77777777" w:rsidR="00A36431" w:rsidRPr="002E7093" w:rsidRDefault="00A36431" w:rsidP="00A36431">
      <w:pPr>
        <w:rPr>
          <w:sz w:val="20"/>
          <w:szCs w:val="20"/>
          <w:lang w:val="en-US"/>
        </w:rPr>
      </w:pPr>
    </w:p>
    <w:p w14:paraId="40B8CB46" w14:textId="0D319378" w:rsidR="00A36431" w:rsidRPr="002E7093" w:rsidRDefault="0035381B" w:rsidP="00A36431">
      <w:pPr>
        <w:jc w:val="both"/>
        <w:rPr>
          <w:sz w:val="20"/>
          <w:szCs w:val="20"/>
          <w:lang w:val="en-US"/>
        </w:rPr>
      </w:pPr>
      <w:r w:rsidRPr="002E7093">
        <w:rPr>
          <w:b/>
          <w:bCs/>
          <w:sz w:val="20"/>
          <w:szCs w:val="20"/>
          <w:lang w:val="en-US"/>
        </w:rPr>
        <w:t xml:space="preserve">Supplementary </w:t>
      </w:r>
      <w:r w:rsidR="00A36431" w:rsidRPr="002E7093">
        <w:rPr>
          <w:b/>
          <w:bCs/>
          <w:sz w:val="20"/>
          <w:szCs w:val="20"/>
          <w:lang w:val="en-US"/>
        </w:rPr>
        <w:t xml:space="preserve">Table </w:t>
      </w:r>
      <w:r w:rsidR="002019B2" w:rsidRPr="002E7093">
        <w:rPr>
          <w:b/>
          <w:bCs/>
          <w:sz w:val="20"/>
          <w:szCs w:val="20"/>
          <w:lang w:val="en-US"/>
        </w:rPr>
        <w:t>5</w:t>
      </w:r>
      <w:r w:rsidR="00A36431" w:rsidRPr="002E7093">
        <w:rPr>
          <w:b/>
          <w:bCs/>
          <w:sz w:val="20"/>
          <w:szCs w:val="20"/>
          <w:lang w:val="en-US"/>
        </w:rPr>
        <w:t>.</w:t>
      </w:r>
      <w:r w:rsidR="00A36431" w:rsidRPr="002E7093">
        <w:rPr>
          <w:sz w:val="20"/>
          <w:szCs w:val="20"/>
          <w:lang w:val="en-US"/>
        </w:rPr>
        <w:t xml:space="preserve"> Fit indices for </w:t>
      </w:r>
      <w:proofErr w:type="spellStart"/>
      <w:r w:rsidR="00A36431" w:rsidRPr="002E7093">
        <w:rPr>
          <w:sz w:val="20"/>
          <w:szCs w:val="20"/>
          <w:lang w:val="en-US"/>
        </w:rPr>
        <w:t>multigroup</w:t>
      </w:r>
      <w:proofErr w:type="spellEnd"/>
      <w:r w:rsidR="00A36431" w:rsidRPr="002E7093">
        <w:rPr>
          <w:sz w:val="20"/>
          <w:szCs w:val="20"/>
          <w:lang w:val="en-US"/>
        </w:rPr>
        <w:t xml:space="preserve"> confirmatory factor analysis of the 12-item WAI-S, three-factor model, across time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839"/>
        <w:gridCol w:w="549"/>
        <w:gridCol w:w="824"/>
        <w:gridCol w:w="1785"/>
        <w:gridCol w:w="824"/>
        <w:gridCol w:w="1099"/>
        <w:gridCol w:w="809"/>
        <w:gridCol w:w="842"/>
      </w:tblGrid>
      <w:tr w:rsidR="00A36431" w:rsidRPr="002E7093" w14:paraId="01E28F66" w14:textId="77777777" w:rsidTr="00AB4872">
        <w:trPr>
          <w:trHeight w:val="456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0C5B1C7E" w14:textId="77777777" w:rsidR="00A36431" w:rsidRPr="002E7093" w:rsidRDefault="00A36431" w:rsidP="00AB4872">
            <w:pPr>
              <w:jc w:val="both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Three-factor model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E60BC02" w14:textId="77777777" w:rsidR="00A36431" w:rsidRPr="002E7093" w:rsidRDefault="00A36431" w:rsidP="00AB4872">
            <w:pPr>
              <w:jc w:val="center"/>
              <w:rPr>
                <w:sz w:val="20"/>
                <w:szCs w:val="20"/>
              </w:rPr>
            </w:pPr>
          </w:p>
          <w:p w14:paraId="00194EFB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</w:rPr>
            </w:pPr>
            <w:r w:rsidRPr="002E7093">
              <w:rPr>
                <w:sz w:val="20"/>
                <w:szCs w:val="20"/>
              </w:rPr>
              <w:t>χ</w:t>
            </w:r>
            <w:r w:rsidRPr="002E7093">
              <w:rPr>
                <w:i/>
                <w:sz w:val="20"/>
                <w:szCs w:val="20"/>
                <w:vertAlign w:val="superscript"/>
              </w:rPr>
              <w:t>2a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65F793C7" w14:textId="77777777" w:rsidR="00A36431" w:rsidRPr="002E7093" w:rsidRDefault="00A36431" w:rsidP="00AB4872">
            <w:pPr>
              <w:jc w:val="center"/>
              <w:rPr>
                <w:i/>
                <w:iCs/>
                <w:sz w:val="20"/>
                <w:szCs w:val="20"/>
              </w:rPr>
            </w:pPr>
          </w:p>
          <w:p w14:paraId="65ED13A8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317FDC1" w14:textId="77777777" w:rsidR="00A36431" w:rsidRPr="002E7093" w:rsidRDefault="00A36431" w:rsidP="00AB4872">
            <w:pPr>
              <w:jc w:val="center"/>
              <w:rPr>
                <w:sz w:val="20"/>
                <w:szCs w:val="20"/>
              </w:rPr>
            </w:pPr>
          </w:p>
          <w:p w14:paraId="5A6EBA44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sz w:val="20"/>
                <w:szCs w:val="20"/>
              </w:rPr>
              <w:t>χ</w:t>
            </w:r>
            <w:r w:rsidRPr="002E7093">
              <w:rPr>
                <w:i/>
                <w:sz w:val="20"/>
                <w:szCs w:val="20"/>
                <w:vertAlign w:val="superscript"/>
              </w:rPr>
              <w:t>2</w:t>
            </w:r>
            <w:r w:rsidRPr="002E7093">
              <w:rPr>
                <w:sz w:val="20"/>
                <w:szCs w:val="20"/>
              </w:rPr>
              <w:t>/</w:t>
            </w:r>
            <w:r w:rsidRPr="002E7093">
              <w:rPr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64ECA4C8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E7093">
              <w:rPr>
                <w:sz w:val="20"/>
                <w:szCs w:val="20"/>
              </w:rPr>
              <w:t>RMSEA</w:t>
            </w:r>
          </w:p>
          <w:p w14:paraId="657A83F1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sz w:val="20"/>
                <w:szCs w:val="20"/>
              </w:rPr>
              <w:t>[90% CI]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82494FC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1E74589F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CF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707893C4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5CC9B565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TL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140D2CF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EE43759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SRMR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442C3D9A" w14:textId="77777777" w:rsidR="00A36431" w:rsidRPr="002E7093" w:rsidRDefault="00A36431" w:rsidP="00AB4872">
            <w:pPr>
              <w:jc w:val="center"/>
              <w:rPr>
                <w:sz w:val="20"/>
                <w:szCs w:val="20"/>
                <w:shd w:val="clear" w:color="auto" w:fill="FFFFFF"/>
              </w:rPr>
            </w:pPr>
          </w:p>
          <w:p w14:paraId="704428EA" w14:textId="77777777" w:rsidR="00A36431" w:rsidRPr="002E7093" w:rsidRDefault="00A36431" w:rsidP="00AB4872">
            <w:pPr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2E7093">
              <w:rPr>
                <w:sz w:val="20"/>
                <w:szCs w:val="20"/>
                <w:shd w:val="clear" w:color="auto" w:fill="FFFFFF"/>
              </w:rPr>
              <w:t>ΔCFI</w:t>
            </w:r>
          </w:p>
        </w:tc>
      </w:tr>
      <w:tr w:rsidR="00A36431" w:rsidRPr="002E7093" w14:paraId="239CA6DA" w14:textId="77777777" w:rsidTr="00AB4872">
        <w:trPr>
          <w:trHeight w:val="2099"/>
        </w:trPr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6BA3EF3A" w14:textId="77777777" w:rsidR="00A36431" w:rsidRPr="002E7093" w:rsidRDefault="00A36431" w:rsidP="00AB4872">
            <w:pPr>
              <w:jc w:val="both"/>
              <w:rPr>
                <w:i/>
                <w:sz w:val="20"/>
                <w:szCs w:val="20"/>
                <w:shd w:val="clear" w:color="auto" w:fill="FFFFFF"/>
                <w:vertAlign w:val="superscript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Model</w:t>
            </w:r>
          </w:p>
          <w:p w14:paraId="0B1D869A" w14:textId="77777777" w:rsidR="00A36431" w:rsidRPr="002E7093" w:rsidRDefault="00A36431" w:rsidP="00AB4872">
            <w:pPr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T1</w:t>
            </w:r>
          </w:p>
          <w:p w14:paraId="06C1762D" w14:textId="41F31FF6" w:rsidR="00A36431" w:rsidRPr="002E7093" w:rsidRDefault="00A36431" w:rsidP="00AB4872">
            <w:pPr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(</w:t>
            </w:r>
            <w:r w:rsidRPr="002E7093">
              <w:rPr>
                <w:i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= </w:t>
            </w:r>
            <w:r w:rsidR="00253D54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,986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46DF409D" w14:textId="77777777" w:rsidR="00A36431" w:rsidRPr="002E7093" w:rsidRDefault="00A36431" w:rsidP="00AB4872">
            <w:pPr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T2</w:t>
            </w:r>
          </w:p>
          <w:p w14:paraId="7DBE9D93" w14:textId="271DF124" w:rsidR="00A36431" w:rsidRPr="002E7093" w:rsidRDefault="00A36431" w:rsidP="00AB4872">
            <w:pPr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(</w:t>
            </w:r>
            <w:r w:rsidRPr="002E7093">
              <w:rPr>
                <w:i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= </w:t>
            </w:r>
            <w:r w:rsidR="00253D54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,</w:t>
            </w:r>
            <w:r w:rsidR="00253D54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020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14:paraId="14B008BD" w14:textId="77777777" w:rsidR="00A36431" w:rsidRPr="002E7093" w:rsidRDefault="00A36431" w:rsidP="00AB4872">
            <w:pPr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</w:t>
            </w:r>
            <w:proofErr w:type="spellStart"/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Configural</w:t>
            </w:r>
            <w:proofErr w:type="spellEnd"/>
          </w:p>
          <w:p w14:paraId="404C09B6" w14:textId="77777777" w:rsidR="00A36431" w:rsidRPr="002E7093" w:rsidRDefault="00A36431" w:rsidP="00AB4872">
            <w:pPr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Metric</w:t>
            </w:r>
          </w:p>
          <w:p w14:paraId="401D56CC" w14:textId="77777777" w:rsidR="00A36431" w:rsidRPr="002E7093" w:rsidRDefault="00A36431" w:rsidP="00AB4872">
            <w:pPr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Scalar</w:t>
            </w:r>
          </w:p>
          <w:p w14:paraId="4097951E" w14:textId="77777777" w:rsidR="00A36431" w:rsidRPr="002E7093" w:rsidRDefault="00A36431" w:rsidP="00AB4872">
            <w:pPr>
              <w:jc w:val="both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   Partial scalar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24084E8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50376610" w14:textId="42B8C493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651</w:t>
            </w:r>
            <w:r w:rsidR="00A36431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</w:t>
            </w:r>
          </w:p>
          <w:p w14:paraId="78534CF9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2EBCF281" w14:textId="455A14B8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442</w:t>
            </w:r>
            <w:r w:rsidR="00A36431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</w:t>
            </w:r>
          </w:p>
          <w:p w14:paraId="21B0170E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7B7145E8" w14:textId="2BD99E1A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097</w:t>
            </w:r>
            <w:r w:rsidR="00A36431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</w:t>
            </w:r>
          </w:p>
          <w:p w14:paraId="4393BC9C" w14:textId="56931B51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144</w:t>
            </w:r>
            <w:r w:rsidR="00A36431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</w:t>
            </w:r>
          </w:p>
          <w:p w14:paraId="15B772BC" w14:textId="648BE464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256</w:t>
            </w:r>
            <w:r w:rsidR="00A36431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</w:t>
            </w:r>
          </w:p>
          <w:p w14:paraId="39B94368" w14:textId="65C5B4BB" w:rsidR="00A36431" w:rsidRPr="002E7093" w:rsidRDefault="00E249AF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</w:t>
            </w:r>
            <w:r w:rsidR="001E57E9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201</w:t>
            </w:r>
            <w:r w:rsidR="00A36431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14:paraId="135BAD99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3F1F7EA1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51</w:t>
            </w:r>
          </w:p>
          <w:p w14:paraId="3649BB3C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45A0B0FB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51</w:t>
            </w:r>
          </w:p>
          <w:p w14:paraId="40B27243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18D64F75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02</w:t>
            </w:r>
          </w:p>
          <w:p w14:paraId="70B2EA2E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11</w:t>
            </w:r>
          </w:p>
          <w:p w14:paraId="1ACEED23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20</w:t>
            </w:r>
          </w:p>
          <w:p w14:paraId="0F6C0619" w14:textId="6CB3530E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1</w:t>
            </w:r>
            <w:r w:rsidR="001E57E9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3E32B144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39C762C8" w14:textId="36863A38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2.77</w:t>
            </w:r>
          </w:p>
          <w:p w14:paraId="31256DC5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03F0F39D" w14:textId="5674532E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.66</w:t>
            </w:r>
          </w:p>
          <w:p w14:paraId="4DBE87BB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2169E588" w14:textId="47A7E793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0.75</w:t>
            </w:r>
          </w:p>
          <w:p w14:paraId="769748A7" w14:textId="0F6BC068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0.31</w:t>
            </w:r>
          </w:p>
          <w:p w14:paraId="24CB1BFE" w14:textId="33C10CA1" w:rsidR="00A36431" w:rsidRPr="002E7093" w:rsidRDefault="00BB4EAE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0.47</w:t>
            </w:r>
          </w:p>
          <w:p w14:paraId="1EFD935A" w14:textId="100E54D5" w:rsidR="00A36431" w:rsidRPr="002E7093" w:rsidRDefault="00E249AF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0.17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010AA064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0FB7D4C1" w14:textId="2F2C4730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8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[.07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9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; .09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]**</w:t>
            </w:r>
          </w:p>
          <w:p w14:paraId="1A699AFA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06B23E6" w14:textId="5887ABD5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93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[.0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5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; .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01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]**</w:t>
            </w:r>
          </w:p>
          <w:p w14:paraId="094D2429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F70DC68" w14:textId="4C537B2B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8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[.08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; .09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2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]**</w:t>
            </w:r>
          </w:p>
          <w:p w14:paraId="57C485BB" w14:textId="20EB4612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8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[.0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0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; .089]**</w:t>
            </w:r>
          </w:p>
          <w:p w14:paraId="294B2BD4" w14:textId="7F650149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8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[.0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1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; .089]**</w:t>
            </w:r>
          </w:p>
          <w:p w14:paraId="43DD3623" w14:textId="549FE552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8</w:t>
            </w:r>
            <w:r w:rsidR="00E249AF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 xml:space="preserve"> [.0</w:t>
            </w:r>
            <w:r w:rsidR="00E249AF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0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; .088]**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872B98E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04453217" w14:textId="152D5036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60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6D9F43FD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1200447D" w14:textId="066ADDCB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5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2F502164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301DB2B9" w14:textId="4CCB74BC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5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7E5E424A" w14:textId="344A2EC8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5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0121FDFC" w14:textId="1CF18A5F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5</w:t>
            </w:r>
            <w:r w:rsidR="00B36BAA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1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10194BA5" w14:textId="79561E92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5</w:t>
            </w:r>
            <w:r w:rsidR="00B36BAA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14:paraId="3577BB08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4D4EE8D3" w14:textId="77DFD2DA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4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6746D0C0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22C33762" w14:textId="60A8F34C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35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36307814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7C7B6A0F" w14:textId="4C8A9F6C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4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25A0B6A4" w14:textId="7D12D2E3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4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7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218B685A" w14:textId="56315ACE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4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6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7C2F1610" w14:textId="3E7572EB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94</w:t>
            </w:r>
            <w:r w:rsidR="00E249AF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356E6E0E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880EDDE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37**</w:t>
            </w:r>
          </w:p>
          <w:p w14:paraId="3532553C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6FCB4BD" w14:textId="3AC6724B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3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9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07AE9D9E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50E1598A" w14:textId="6A1B87AD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3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8</w:t>
            </w: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**</w:t>
            </w:r>
          </w:p>
          <w:p w14:paraId="7034E43D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43**</w:t>
            </w:r>
          </w:p>
          <w:p w14:paraId="3824E196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46**</w:t>
            </w:r>
          </w:p>
          <w:p w14:paraId="79EF00D8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.044**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1005800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53CE9D0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CE2CD64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53EE66B2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7BE68DC2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56D9362C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</w:p>
          <w:p w14:paraId="660028FF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-.001</w:t>
            </w:r>
          </w:p>
          <w:p w14:paraId="2F31B7DF" w14:textId="3D30EF49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-.00</w:t>
            </w:r>
            <w:r w:rsidR="00BB4EAE"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4</w:t>
            </w:r>
          </w:p>
          <w:p w14:paraId="2167BBCF" w14:textId="77777777" w:rsidR="00A36431" w:rsidRPr="002E7093" w:rsidRDefault="00A36431" w:rsidP="00AB4872">
            <w:pPr>
              <w:jc w:val="center"/>
              <w:rPr>
                <w:iCs/>
                <w:sz w:val="20"/>
                <w:szCs w:val="20"/>
                <w:shd w:val="clear" w:color="auto" w:fill="FFFFFF"/>
                <w:lang w:val="en-US"/>
              </w:rPr>
            </w:pPr>
            <w:r w:rsidRPr="002E7093">
              <w:rPr>
                <w:iCs/>
                <w:sz w:val="20"/>
                <w:szCs w:val="20"/>
                <w:shd w:val="clear" w:color="auto" w:fill="FFFFFF"/>
                <w:lang w:val="en-US"/>
              </w:rPr>
              <w:t>-.001</w:t>
            </w:r>
          </w:p>
        </w:tc>
      </w:tr>
    </w:tbl>
    <w:p w14:paraId="4BB9CAF1" w14:textId="7808A892" w:rsidR="00A36431" w:rsidRPr="0085513A" w:rsidRDefault="00A36431" w:rsidP="00A36431">
      <w:pPr>
        <w:widowControl w:val="0"/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2E7093">
        <w:rPr>
          <w:sz w:val="20"/>
          <w:szCs w:val="20"/>
          <w:lang w:val="en-US"/>
        </w:rPr>
        <w:t>Note.</w:t>
      </w:r>
      <w:r w:rsidRPr="002E7093">
        <w:rPr>
          <w:i/>
          <w:iCs/>
          <w:sz w:val="20"/>
          <w:szCs w:val="20"/>
          <w:vertAlign w:val="superscript"/>
          <w:lang w:val="en-US"/>
        </w:rPr>
        <w:t xml:space="preserve">  </w:t>
      </w:r>
      <w:proofErr w:type="spellStart"/>
      <w:proofErr w:type="gramStart"/>
      <w:r w:rsidRPr="002E7093">
        <w:rPr>
          <w:i/>
          <w:iCs/>
          <w:sz w:val="20"/>
          <w:szCs w:val="20"/>
          <w:vertAlign w:val="superscript"/>
          <w:lang w:val="en-US"/>
        </w:rPr>
        <w:t>a</w:t>
      </w:r>
      <w:r w:rsidRPr="002E7093">
        <w:rPr>
          <w:sz w:val="20"/>
          <w:szCs w:val="20"/>
          <w:lang w:val="en-US"/>
        </w:rPr>
        <w:t>Rounded</w:t>
      </w:r>
      <w:proofErr w:type="spellEnd"/>
      <w:proofErr w:type="gramEnd"/>
      <w:r w:rsidRPr="002E7093">
        <w:rPr>
          <w:sz w:val="20"/>
          <w:szCs w:val="20"/>
          <w:lang w:val="en-US"/>
        </w:rPr>
        <w:t xml:space="preserve"> at nearest integer; </w:t>
      </w:r>
      <w:proofErr w:type="spellStart"/>
      <w:r w:rsidR="007C2908" w:rsidRPr="002E7093">
        <w:rPr>
          <w:sz w:val="20"/>
          <w:szCs w:val="20"/>
          <w:lang w:val="en-US"/>
        </w:rPr>
        <w:t>df</w:t>
      </w:r>
      <w:proofErr w:type="spellEnd"/>
      <w:r w:rsidR="007C2908" w:rsidRPr="002E7093">
        <w:rPr>
          <w:sz w:val="20"/>
          <w:szCs w:val="20"/>
          <w:lang w:val="en-US"/>
        </w:rPr>
        <w:t xml:space="preserve"> = degrees of freedom; </w:t>
      </w:r>
      <w:r w:rsidRPr="002E7093">
        <w:rPr>
          <w:sz w:val="20"/>
          <w:szCs w:val="20"/>
          <w:lang w:val="en-US"/>
        </w:rPr>
        <w:t>RMSEA = Robust root mean square error of approximation; CI = confidence interval; CFI = Robust comparative fit index; TLI = Robust Tucker-Lewis index; SRMR = standardized root mean residual; *</w:t>
      </w:r>
      <w:r w:rsidRPr="002E7093">
        <w:rPr>
          <w:i/>
          <w:iCs/>
          <w:sz w:val="20"/>
          <w:szCs w:val="20"/>
          <w:lang w:val="en-US"/>
        </w:rPr>
        <w:t xml:space="preserve">p </w:t>
      </w:r>
      <w:r w:rsidRPr="002E7093">
        <w:rPr>
          <w:sz w:val="20"/>
          <w:szCs w:val="20"/>
          <w:lang w:val="en-US"/>
        </w:rPr>
        <w:t xml:space="preserve">&lt; .001; </w:t>
      </w:r>
      <w:r w:rsidRPr="002E7093">
        <w:rPr>
          <w:sz w:val="20"/>
          <w:szCs w:val="20"/>
          <w:vertAlign w:val="superscript"/>
          <w:lang w:val="en-US"/>
        </w:rPr>
        <w:t>**</w:t>
      </w:r>
      <w:r w:rsidRPr="002E7093">
        <w:rPr>
          <w:sz w:val="20"/>
          <w:szCs w:val="20"/>
          <w:lang w:val="en-US"/>
        </w:rPr>
        <w:t xml:space="preserve">Meeting threshold criteria: RMSEA/SRMR </w:t>
      </w:r>
      <m:oMath>
        <m:r>
          <w:rPr>
            <w:rFonts w:ascii="Cambria Math" w:hAnsi="Cambria Math"/>
            <w:sz w:val="20"/>
            <w:szCs w:val="20"/>
            <w:lang w:val="en-US"/>
          </w:rPr>
          <m:t>&lt;</m:t>
        </m:r>
      </m:oMath>
      <w:r w:rsidRPr="002E7093">
        <w:rPr>
          <w:sz w:val="20"/>
          <w:szCs w:val="20"/>
          <w:lang w:val="en-US"/>
        </w:rPr>
        <w:t xml:space="preserve"> .10, CFI/TLI </w:t>
      </w:r>
      <m:oMath>
        <m:r>
          <w:rPr>
            <w:rFonts w:ascii="Cambria Math" w:hAnsi="Cambria Math"/>
            <w:sz w:val="20"/>
            <w:szCs w:val="20"/>
            <w:lang w:val="en-US"/>
          </w:rPr>
          <m:t>&gt;</m:t>
        </m:r>
      </m:oMath>
      <w:r w:rsidRPr="002E7093">
        <w:rPr>
          <w:sz w:val="20"/>
          <w:szCs w:val="20"/>
          <w:lang w:val="en-US"/>
        </w:rPr>
        <w:t xml:space="preserve"> .90.</w:t>
      </w:r>
    </w:p>
    <w:p w14:paraId="31AB5FE9" w14:textId="77777777" w:rsidR="00A36431" w:rsidRPr="0048000B" w:rsidRDefault="00A36431" w:rsidP="00A36431">
      <w:pPr>
        <w:spacing w:line="480" w:lineRule="auto"/>
        <w:rPr>
          <w:b/>
          <w:bCs/>
          <w:lang w:val="en-US"/>
        </w:rPr>
      </w:pPr>
    </w:p>
    <w:p w14:paraId="24C6FF18" w14:textId="77777777" w:rsidR="00772E3A" w:rsidRPr="0040001D" w:rsidRDefault="00772E3A" w:rsidP="00772E3A">
      <w:pPr>
        <w:spacing w:line="480" w:lineRule="auto"/>
        <w:rPr>
          <w:b/>
          <w:bCs/>
          <w:lang w:val="en-US"/>
        </w:rPr>
      </w:pPr>
    </w:p>
    <w:p w14:paraId="5C17D45B" w14:textId="77777777" w:rsidR="007837C1" w:rsidRPr="00772E3A" w:rsidRDefault="007837C1" w:rsidP="00772E3A">
      <w:pPr>
        <w:rPr>
          <w:lang w:val="en-US"/>
        </w:rPr>
      </w:pPr>
    </w:p>
    <w:sectPr w:rsidR="007837C1" w:rsidRPr="00772E3A" w:rsidSect="00BB6FBA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DB15F5"/>
    <w:multiLevelType w:val="hybridMultilevel"/>
    <w:tmpl w:val="10887A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5C5"/>
    <w:rsid w:val="00032E84"/>
    <w:rsid w:val="001E57E9"/>
    <w:rsid w:val="001F027F"/>
    <w:rsid w:val="002019B2"/>
    <w:rsid w:val="00253D54"/>
    <w:rsid w:val="00255F33"/>
    <w:rsid w:val="00271B82"/>
    <w:rsid w:val="002E7093"/>
    <w:rsid w:val="002F2E42"/>
    <w:rsid w:val="0033141C"/>
    <w:rsid w:val="0035381B"/>
    <w:rsid w:val="0040001D"/>
    <w:rsid w:val="0050195D"/>
    <w:rsid w:val="00555155"/>
    <w:rsid w:val="005A22AD"/>
    <w:rsid w:val="00746331"/>
    <w:rsid w:val="00772E3A"/>
    <w:rsid w:val="007837C1"/>
    <w:rsid w:val="007C2908"/>
    <w:rsid w:val="00821560"/>
    <w:rsid w:val="008475C5"/>
    <w:rsid w:val="0088339E"/>
    <w:rsid w:val="0094543E"/>
    <w:rsid w:val="00947122"/>
    <w:rsid w:val="009C59A6"/>
    <w:rsid w:val="00A36431"/>
    <w:rsid w:val="00B3097A"/>
    <w:rsid w:val="00B36BAA"/>
    <w:rsid w:val="00B74C8C"/>
    <w:rsid w:val="00B75592"/>
    <w:rsid w:val="00B8516E"/>
    <w:rsid w:val="00BB4EAE"/>
    <w:rsid w:val="00BB6FBA"/>
    <w:rsid w:val="00C50C44"/>
    <w:rsid w:val="00C53381"/>
    <w:rsid w:val="00E249AF"/>
    <w:rsid w:val="00E27027"/>
    <w:rsid w:val="00EA0518"/>
    <w:rsid w:val="00EB596C"/>
    <w:rsid w:val="00ED17B9"/>
    <w:rsid w:val="00ED1D38"/>
    <w:rsid w:val="00FF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8076A"/>
  <w15:chartTrackingRefBased/>
  <w15:docId w15:val="{00281A22-54E9-E148-B9AA-0A1EC132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560"/>
    <w:rPr>
      <w:rFonts w:ascii="Times New Roman" w:eastAsiaTheme="minorEastAsia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560"/>
    <w:rPr>
      <w:rFonts w:ascii="Times New Roman" w:hAnsi="Times New Roman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156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21560"/>
  </w:style>
  <w:style w:type="paragraph" w:styleId="NormalWeb">
    <w:name w:val="Normal (Web)"/>
    <w:basedOn w:val="Normal"/>
    <w:uiPriority w:val="99"/>
    <w:unhideWhenUsed/>
    <w:rsid w:val="00772E3A"/>
    <w:pPr>
      <w:spacing w:before="100" w:beforeAutospacing="1" w:after="100" w:afterAutospacing="1"/>
    </w:pPr>
    <w:rPr>
      <w:rFonts w:eastAsia="Times New Roman"/>
      <w:lang w:eastAsia="en-GB"/>
    </w:rPr>
  </w:style>
  <w:style w:type="paragraph" w:styleId="Revision">
    <w:name w:val="Revision"/>
    <w:hidden/>
    <w:uiPriority w:val="99"/>
    <w:semiHidden/>
    <w:rsid w:val="00ED1D38"/>
    <w:rPr>
      <w:rFonts w:ascii="Times New Roman" w:eastAsiaTheme="minorEastAsia" w:hAnsi="Times New Roman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66AAC-D0E9-4BB1-AD1C-E12027D53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Stefens</dc:creator>
  <cp:keywords/>
  <dc:description/>
  <cp:lastModifiedBy>JANANI R</cp:lastModifiedBy>
  <cp:revision>7</cp:revision>
  <dcterms:created xsi:type="dcterms:W3CDTF">2022-09-21T12:06:00Z</dcterms:created>
  <dcterms:modified xsi:type="dcterms:W3CDTF">2022-11-05T05:06:00Z</dcterms:modified>
</cp:coreProperties>
</file>